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0174C" w14:textId="77777777" w:rsidR="00E518A5" w:rsidRPr="00E518A5" w:rsidRDefault="00E518A5">
      <w:pPr>
        <w:rPr>
          <w:b/>
          <w:bCs/>
          <w:sz w:val="22"/>
          <w:szCs w:val="22"/>
        </w:rPr>
      </w:pPr>
      <w:r w:rsidRPr="00E518A5">
        <w:rPr>
          <w:b/>
          <w:bCs/>
          <w:sz w:val="22"/>
          <w:szCs w:val="22"/>
        </w:rPr>
        <w:t>Supporting information</w:t>
      </w:r>
    </w:p>
    <w:p w14:paraId="60260A8D" w14:textId="77777777" w:rsidR="00E518A5" w:rsidRDefault="00E518A5">
      <w:pPr>
        <w:rPr>
          <w:b/>
          <w:bCs/>
        </w:rPr>
      </w:pPr>
    </w:p>
    <w:p w14:paraId="7B407587" w14:textId="5EDE2AE2" w:rsidR="00E518A5" w:rsidRDefault="00E518A5" w:rsidP="00E518A5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E518A5">
        <w:rPr>
          <w:b/>
          <w:bCs/>
          <w:sz w:val="22"/>
          <w:szCs w:val="22"/>
        </w:rPr>
        <w:t xml:space="preserve">Supplementary Figure </w:t>
      </w:r>
      <w:r w:rsidR="0028003D">
        <w:rPr>
          <w:b/>
          <w:bCs/>
          <w:sz w:val="22"/>
          <w:szCs w:val="22"/>
        </w:rPr>
        <w:t>S</w:t>
      </w:r>
      <w:r w:rsidRPr="00E518A5">
        <w:rPr>
          <w:b/>
          <w:bCs/>
          <w:sz w:val="22"/>
          <w:szCs w:val="22"/>
        </w:rPr>
        <w:t>1.</w:t>
      </w:r>
      <w:r w:rsidRPr="00E518A5">
        <w:rPr>
          <w:sz w:val="22"/>
          <w:szCs w:val="22"/>
        </w:rPr>
        <w:t xml:space="preserve"> Flow diagram of case cohort design in the POP study.</w:t>
      </w:r>
    </w:p>
    <w:p w14:paraId="0C20063B" w14:textId="6ED63EC1" w:rsidR="00856B32" w:rsidRDefault="00856B32" w:rsidP="00E518A5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b/>
          <w:bCs/>
          <w:sz w:val="22"/>
          <w:szCs w:val="22"/>
        </w:rPr>
        <w:t>Supplementary Table S</w:t>
      </w:r>
      <w:r w:rsidR="00CE532D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Number and proportion of women with detectable cotinine levels at each time point.</w:t>
      </w:r>
    </w:p>
    <w:p w14:paraId="7D0B5CF2" w14:textId="26FC37BA" w:rsidR="00DB2F8A" w:rsidRPr="00DB2F8A" w:rsidRDefault="00DB2F8A" w:rsidP="00DB2F8A">
      <w:pPr>
        <w:pStyle w:val="ListParagraph"/>
        <w:numPr>
          <w:ilvl w:val="0"/>
          <w:numId w:val="1"/>
        </w:numPr>
        <w:rPr>
          <w:sz w:val="21"/>
          <w:szCs w:val="20"/>
        </w:rPr>
      </w:pPr>
      <w:r w:rsidRPr="00DB2F8A">
        <w:rPr>
          <w:b/>
          <w:bCs/>
          <w:sz w:val="22"/>
          <w:szCs w:val="22"/>
        </w:rPr>
        <w:t>Supplementary Table S</w:t>
      </w:r>
      <w:r w:rsidR="00CE532D">
        <w:rPr>
          <w:b/>
          <w:bCs/>
          <w:sz w:val="21"/>
          <w:szCs w:val="20"/>
        </w:rPr>
        <w:t>2</w:t>
      </w:r>
      <w:r w:rsidRPr="00DB2F8A">
        <w:rPr>
          <w:b/>
          <w:bCs/>
          <w:sz w:val="21"/>
          <w:szCs w:val="20"/>
        </w:rPr>
        <w:t>.</w:t>
      </w:r>
      <w:r w:rsidRPr="00DB2F8A">
        <w:rPr>
          <w:sz w:val="21"/>
          <w:szCs w:val="20"/>
        </w:rPr>
        <w:t xml:space="preserve"> Association between objective smoking status and adverse pregnancy outcomes, adding weight gain during pregnancy to the multivariable models.</w:t>
      </w:r>
    </w:p>
    <w:p w14:paraId="361C31B4" w14:textId="5D399ABD" w:rsidR="00DB2F8A" w:rsidRPr="00DB2F8A" w:rsidRDefault="00DB2F8A" w:rsidP="00DB2F8A">
      <w:pPr>
        <w:pStyle w:val="ListParagraph"/>
        <w:numPr>
          <w:ilvl w:val="0"/>
          <w:numId w:val="1"/>
        </w:numPr>
        <w:jc w:val="both"/>
        <w:rPr>
          <w:sz w:val="21"/>
          <w:szCs w:val="20"/>
        </w:rPr>
      </w:pPr>
      <w:r w:rsidRPr="00DB2F8A">
        <w:rPr>
          <w:b/>
          <w:bCs/>
          <w:sz w:val="22"/>
          <w:szCs w:val="22"/>
        </w:rPr>
        <w:t>Supplementary Table S</w:t>
      </w:r>
      <w:r w:rsidR="00CE532D">
        <w:rPr>
          <w:b/>
          <w:bCs/>
          <w:sz w:val="21"/>
          <w:szCs w:val="20"/>
        </w:rPr>
        <w:t>3</w:t>
      </w:r>
      <w:r w:rsidRPr="00DB2F8A">
        <w:rPr>
          <w:b/>
          <w:bCs/>
          <w:sz w:val="21"/>
          <w:szCs w:val="20"/>
        </w:rPr>
        <w:t>.</w:t>
      </w:r>
      <w:r w:rsidRPr="00DB2F8A">
        <w:rPr>
          <w:sz w:val="21"/>
          <w:szCs w:val="20"/>
        </w:rPr>
        <w:t xml:space="preserve"> Association between objective caffeine exposure and adverse pregnancy outcomes, adding weight gain during pregnancy to the multivariable models.</w:t>
      </w:r>
    </w:p>
    <w:p w14:paraId="4AB305C3" w14:textId="1D7CFA0D" w:rsidR="00E518A5" w:rsidRDefault="00E518A5">
      <w:r>
        <w:br w:type="page"/>
      </w:r>
    </w:p>
    <w:p w14:paraId="076EB7CB" w14:textId="07AB1E38" w:rsidR="002F1387" w:rsidRDefault="002F1387" w:rsidP="00460567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70684FE8" wp14:editId="5D9A255C">
                <wp:simplePos x="0" y="0"/>
                <wp:positionH relativeFrom="column">
                  <wp:posOffset>648320</wp:posOffset>
                </wp:positionH>
                <wp:positionV relativeFrom="paragraph">
                  <wp:posOffset>-422198</wp:posOffset>
                </wp:positionV>
                <wp:extent cx="7346042" cy="4629860"/>
                <wp:effectExtent l="12700" t="12700" r="7620" b="18415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46042" cy="4629860"/>
                          <a:chOff x="0" y="-109013"/>
                          <a:chExt cx="7200202" cy="5057989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2133495" y="-109013"/>
                            <a:ext cx="2757714" cy="5734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1A7E9A4" w14:textId="3F746DD7" w:rsidR="00445FC8" w:rsidRPr="00BB18E0" w:rsidRDefault="00445FC8" w:rsidP="00445FC8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POP study cohort</w:t>
                              </w:r>
                            </w:p>
                            <w:p w14:paraId="70A6BA61" w14:textId="5EAC6AA4" w:rsidR="00445FC8" w:rsidRPr="00BB18E0" w:rsidRDefault="00445FC8" w:rsidP="00445FC8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n = 4212 complet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3585029" y="2641600"/>
                            <a:ext cx="2467429" cy="139337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E1966DF" w14:textId="0C5B344F" w:rsidR="00445FC8" w:rsidRPr="00BB18E0" w:rsidRDefault="00D969A5" w:rsidP="00445FC8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 xml:space="preserve">n = 277 without any </w:t>
                              </w:r>
                              <w:r w:rsidR="00052333">
                                <w:rPr>
                                  <w:sz w:val="22"/>
                                  <w:szCs w:val="22"/>
                                </w:rPr>
                                <w:t xml:space="preserve">of the </w:t>
                              </w: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studied adverse outcome</w:t>
                              </w:r>
                              <w:r w:rsidR="00052333">
                                <w:rPr>
                                  <w:sz w:val="22"/>
                                  <w:szCs w:val="22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1073954" y="3555605"/>
                            <a:ext cx="3163530" cy="139337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5A5127" w14:textId="571922B8" w:rsidR="00D969A5" w:rsidRPr="00BB18E0" w:rsidRDefault="00D969A5" w:rsidP="00D969A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n = 59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3585029" y="3556000"/>
                            <a:ext cx="652871" cy="4787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9AEDD33" w14:textId="09AFE4BE" w:rsidR="00D969A5" w:rsidRPr="00BB18E0" w:rsidRDefault="00D969A5" w:rsidP="00D969A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n = 4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4499429" y="609600"/>
                            <a:ext cx="1987913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3B835C6" w14:textId="408A2076" w:rsidR="00D969A5" w:rsidRPr="00BB18E0" w:rsidRDefault="00D969A5" w:rsidP="00D969A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Random subcohort se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3585029" y="1088571"/>
                            <a:ext cx="1828800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4323C37" w14:textId="2452E439" w:rsidR="00D969A5" w:rsidRPr="00BB18E0" w:rsidRDefault="00D969A5" w:rsidP="00D969A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n = 32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3585029" y="2336800"/>
                            <a:ext cx="182880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943773A" w14:textId="5149742A" w:rsidR="00D969A5" w:rsidRPr="00BB18E0" w:rsidRDefault="00D969A5" w:rsidP="00D969A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n = 32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4819859" y="1640114"/>
                            <a:ext cx="2380343" cy="30479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0C3C039" w14:textId="52933D97" w:rsidR="00D969A5" w:rsidRPr="000501BD" w:rsidRDefault="00D969A5" w:rsidP="00D969A5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vertAlign w:val="superscript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 xml:space="preserve">n = 2 with </w:t>
                              </w:r>
                              <w:r w:rsidR="00594373">
                                <w:rPr>
                                  <w:sz w:val="22"/>
                                  <w:szCs w:val="22"/>
                                </w:rPr>
                                <w:t>three</w:t>
                              </w:r>
                              <w:r w:rsidR="001701C5">
                                <w:rPr>
                                  <w:sz w:val="22"/>
                                  <w:szCs w:val="22"/>
                                </w:rPr>
                                <w:t xml:space="preserve"> missing</w:t>
                              </w: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 xml:space="preserve"> sample</w:t>
                              </w:r>
                              <w:r w:rsidR="001701C5">
                                <w:rPr>
                                  <w:sz w:val="22"/>
                                  <w:szCs w:val="22"/>
                                </w:rPr>
                                <w:t>s</w:t>
                              </w:r>
                              <w:r w:rsidR="000501BD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0501BD">
                                <w:rPr>
                                  <w:sz w:val="22"/>
                                  <w:szCs w:val="22"/>
                                  <w:vertAlign w:val="superscript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986923" y="735481"/>
                            <a:ext cx="1712142" cy="6335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F618E21" w14:textId="69E4B488" w:rsidR="00D969A5" w:rsidRPr="000501BD" w:rsidRDefault="00D969A5" w:rsidP="00D969A5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vertAlign w:val="superscript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Cases</w:t>
                              </w:r>
                              <w:r w:rsidR="002F1387" w:rsidRPr="00BB18E0">
                                <w:rPr>
                                  <w:sz w:val="22"/>
                                  <w:szCs w:val="22"/>
                                </w:rPr>
                                <w:t xml:space="preserve"> with at least one</w:t>
                              </w:r>
                              <w:r w:rsidR="00052333">
                                <w:rPr>
                                  <w:sz w:val="22"/>
                                  <w:szCs w:val="22"/>
                                </w:rPr>
                                <w:t xml:space="preserve"> of the</w:t>
                              </w:r>
                              <w:r w:rsidR="002F1387" w:rsidRPr="00BB18E0">
                                <w:rPr>
                                  <w:sz w:val="22"/>
                                  <w:szCs w:val="22"/>
                                </w:rPr>
                                <w:t xml:space="preserve"> studied adverse outcome</w:t>
                              </w:r>
                              <w:r w:rsidR="00052333">
                                <w:rPr>
                                  <w:sz w:val="22"/>
                                  <w:szCs w:val="22"/>
                                </w:rPr>
                                <w:t>s</w:t>
                              </w:r>
                              <w:r w:rsidR="000501BD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0501BD">
                                <w:rPr>
                                  <w:sz w:val="22"/>
                                  <w:szCs w:val="22"/>
                                  <w:vertAlign w:val="superscript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1770743" y="1640114"/>
                            <a:ext cx="1827893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D239C1B" w14:textId="7C7F1888" w:rsidR="00D969A5" w:rsidRPr="00BB18E0" w:rsidRDefault="00D969A5" w:rsidP="00D969A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>n = 64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1770743" y="3251200"/>
                            <a:ext cx="1814286" cy="306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5FAC2B2" w14:textId="5FAC1A11" w:rsidR="002F1387" w:rsidRPr="00BB18E0" w:rsidRDefault="002F1387" w:rsidP="002F1387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 xml:space="preserve">n = 638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0" y="2336800"/>
                            <a:ext cx="2380343" cy="30479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188FF05" w14:textId="56DFAA6E" w:rsidR="002F1387" w:rsidRPr="000501BD" w:rsidRDefault="002F1387" w:rsidP="002F1387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vertAlign w:val="superscript"/>
                                </w:rPr>
                              </w:pP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 xml:space="preserve">n = 6 with </w:t>
                              </w:r>
                              <w:r w:rsidR="00594373">
                                <w:rPr>
                                  <w:sz w:val="22"/>
                                  <w:szCs w:val="22"/>
                                </w:rPr>
                                <w:t>three</w:t>
                              </w:r>
                              <w:r w:rsidR="001701C5">
                                <w:rPr>
                                  <w:sz w:val="22"/>
                                  <w:szCs w:val="22"/>
                                </w:rPr>
                                <w:t xml:space="preserve"> missing</w:t>
                              </w:r>
                              <w:r w:rsidRPr="00BB18E0">
                                <w:rPr>
                                  <w:sz w:val="22"/>
                                  <w:szCs w:val="22"/>
                                </w:rPr>
                                <w:t xml:space="preserve"> sample</w:t>
                              </w:r>
                              <w:r w:rsidR="001701C5">
                                <w:rPr>
                                  <w:sz w:val="22"/>
                                  <w:szCs w:val="22"/>
                                </w:rPr>
                                <w:t>s</w:t>
                              </w:r>
                              <w:r w:rsidR="000501BD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0501BD">
                                <w:rPr>
                                  <w:sz w:val="22"/>
                                  <w:szCs w:val="22"/>
                                  <w:vertAlign w:val="superscript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4504872" y="464457"/>
                            <a:ext cx="0" cy="624386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2705100" y="464457"/>
                            <a:ext cx="0" cy="1175657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 flipH="1">
                            <a:off x="2705098" y="1957614"/>
                            <a:ext cx="0" cy="1306286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4504872" y="1393371"/>
                            <a:ext cx="0" cy="943429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 flipH="1">
                            <a:off x="2380005" y="2489156"/>
                            <a:ext cx="324962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4499429" y="1792514"/>
                            <a:ext cx="32040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684FE8" id="Group 23" o:spid="_x0000_s1026" style="position:absolute;margin-left:51.05pt;margin-top:-33.25pt;width:578.45pt;height:364.55pt;z-index:251693056;mso-width-relative:margin;mso-height-relative:margin" coordorigin=",-1090" coordsize="72002,5057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21334;top:-1090;width:27578;height:57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" fillcolor="white [3201]" strokeweight="1.5pt">
                  <v:textbox>
                    <w:txbxContent>
                      <w:p w14:paraId="11A7E9A4" w14:textId="3F746DD7" w:rsidR="00445FC8" w:rsidRPr="00BB18E0" w:rsidRDefault="00445FC8" w:rsidP="00445FC8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>POP study cohort</w:t>
                        </w:r>
                      </w:p>
                      <w:p w14:paraId="70A6BA61" w14:textId="5EAC6AA4" w:rsidR="00445FC8" w:rsidRPr="00BB18E0" w:rsidRDefault="00445FC8" w:rsidP="00445FC8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>n = 4212 completed</w:t>
                        </w:r>
                      </w:p>
                    </w:txbxContent>
                  </v:textbox>
                </v:shape>
                <v:shape id="Text Box 3" o:spid="_x0000_s1028" type="#_x0000_t202" style="position:absolute;left:35850;top:26416;width:24674;height:139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" filled="f" strokeweight="1.5pt">
                  <v:textbox>
                    <w:txbxContent>
                      <w:p w14:paraId="0E1966DF" w14:textId="0C5B344F" w:rsidR="00445FC8" w:rsidRPr="00BB18E0" w:rsidRDefault="00D969A5" w:rsidP="00445FC8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 xml:space="preserve">n = 277 without any </w:t>
                        </w:r>
                        <w:r w:rsidR="00052333">
                          <w:rPr>
                            <w:sz w:val="22"/>
                            <w:szCs w:val="22"/>
                          </w:rPr>
                          <w:t xml:space="preserve">of the </w:t>
                        </w:r>
                        <w:r w:rsidRPr="00BB18E0">
                          <w:rPr>
                            <w:sz w:val="22"/>
                            <w:szCs w:val="22"/>
                          </w:rPr>
                          <w:t>studied adverse outcome</w:t>
                        </w:r>
                        <w:r w:rsidR="00052333">
                          <w:rPr>
                            <w:sz w:val="22"/>
                            <w:szCs w:val="22"/>
                          </w:rPr>
                          <w:t>s</w:t>
                        </w:r>
                      </w:p>
                    </w:txbxContent>
                  </v:textbox>
                </v:shape>
                <v:shape id="Text Box 5" o:spid="_x0000_s1029" type="#_x0000_t202" style="position:absolute;left:10739;top:35556;width:31635;height:139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" filled="f" strokeweight="1.5pt">
                  <v:textbox>
                    <w:txbxContent>
                      <w:p w14:paraId="125A5127" w14:textId="571922B8" w:rsidR="00D969A5" w:rsidRPr="00BB18E0" w:rsidRDefault="00D969A5" w:rsidP="00D969A5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>n = 592</w:t>
                        </w:r>
                      </w:p>
                    </w:txbxContent>
                  </v:textbox>
                </v:shape>
                <v:shape id="Text Box 6" o:spid="_x0000_s1030" type="#_x0000_t202" style="position:absolute;left:35850;top:35560;width:6529;height:478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" filled="f" stroked="f" strokeweight=".5pt">
                  <v:textbox>
                    <w:txbxContent>
                      <w:p w14:paraId="19AEDD33" w14:textId="09AFE4BE" w:rsidR="00D969A5" w:rsidRPr="00BB18E0" w:rsidRDefault="00D969A5" w:rsidP="00D969A5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>n = 46</w:t>
                        </w:r>
                      </w:p>
                    </w:txbxContent>
                  </v:textbox>
                </v:shape>
                <v:shape id="Text Box 7" o:spid="_x0000_s1031" type="#_x0000_t202" style="position:absolute;left:44994;top:6096;width:19879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" filled="f" stroked="f" strokeweight=".5pt">
                  <v:textbox>
                    <w:txbxContent>
                      <w:p w14:paraId="73B835C6" w14:textId="408A2076" w:rsidR="00D969A5" w:rsidRPr="00BB18E0" w:rsidRDefault="00D969A5" w:rsidP="00D969A5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>Random subcohort selection</w:t>
                        </w:r>
                      </w:p>
                    </w:txbxContent>
                  </v:textbox>
                </v:shape>
                <v:shape id="Text Box 9" o:spid="_x0000_s1032" type="#_x0000_t202" style="position:absolute;left:35850;top:10885;width:18288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" fillcolor="white [3201]" strokeweight="1.5pt">
                  <v:textbox>
                    <w:txbxContent>
                      <w:p w14:paraId="34323C37" w14:textId="2452E439" w:rsidR="00D969A5" w:rsidRPr="00BB18E0" w:rsidRDefault="00D969A5" w:rsidP="00D969A5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>n = 325</w:t>
                        </w:r>
                      </w:p>
                    </w:txbxContent>
                  </v:textbox>
                </v:shape>
                <v:shape id="Text Box 10" o:spid="_x0000_s1033" type="#_x0000_t202" style="position:absolute;left:35850;top:23368;width:18288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" filled="f" stroked="f" strokeweight=".5pt">
                  <v:textbox>
                    <w:txbxContent>
                      <w:p w14:paraId="7943773A" w14:textId="5149742A" w:rsidR="00D969A5" w:rsidRPr="00BB18E0" w:rsidRDefault="00D969A5" w:rsidP="00D969A5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>n = 323</w:t>
                        </w:r>
                      </w:p>
                    </w:txbxContent>
                  </v:textbox>
                </v:shape>
                <v:shape id="Text Box 11" o:spid="_x0000_s1034" type="#_x0000_t202" style="position:absolute;left:48198;top:16401;width:23804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" fillcolor="white [3201]" strokeweight="1.5pt">
                  <v:textbox>
                    <w:txbxContent>
                      <w:p w14:paraId="00C3C039" w14:textId="52933D97" w:rsidR="00D969A5" w:rsidRPr="000501BD" w:rsidRDefault="00D969A5" w:rsidP="00D969A5">
                        <w:pPr>
                          <w:jc w:val="center"/>
                          <w:rPr>
                            <w:sz w:val="22"/>
                            <w:szCs w:val="22"/>
                            <w:vertAlign w:val="superscript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 xml:space="preserve">n = 2 with </w:t>
                        </w:r>
                        <w:r w:rsidR="00594373">
                          <w:rPr>
                            <w:sz w:val="22"/>
                            <w:szCs w:val="22"/>
                          </w:rPr>
                          <w:t>three</w:t>
                        </w:r>
                        <w:r w:rsidR="001701C5">
                          <w:rPr>
                            <w:sz w:val="22"/>
                            <w:szCs w:val="22"/>
                          </w:rPr>
                          <w:t xml:space="preserve"> missing</w:t>
                        </w:r>
                        <w:r w:rsidRPr="00BB18E0">
                          <w:rPr>
                            <w:sz w:val="22"/>
                            <w:szCs w:val="22"/>
                          </w:rPr>
                          <w:t xml:space="preserve"> sample</w:t>
                        </w:r>
                        <w:r w:rsidR="001701C5">
                          <w:rPr>
                            <w:sz w:val="22"/>
                            <w:szCs w:val="22"/>
                          </w:rPr>
                          <w:t>s</w:t>
                        </w:r>
                        <w:r w:rsidR="000501BD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="000501BD">
                          <w:rPr>
                            <w:sz w:val="22"/>
                            <w:szCs w:val="22"/>
                            <w:vertAlign w:val="superscript"/>
                          </w:rPr>
                          <w:t>b</w:t>
                        </w:r>
                      </w:p>
                    </w:txbxContent>
                  </v:textbox>
                </v:shape>
                <v:shape id="Text Box 12" o:spid="_x0000_s1035" type="#_x0000_t202" style="position:absolute;left:9869;top:7354;width:17121;height:63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" filled="f" stroked="f" strokeweight=".5pt">
                  <v:textbox>
                    <w:txbxContent>
                      <w:p w14:paraId="5F618E21" w14:textId="69E4B488" w:rsidR="00D969A5" w:rsidRPr="000501BD" w:rsidRDefault="00D969A5" w:rsidP="00D969A5">
                        <w:pPr>
                          <w:jc w:val="center"/>
                          <w:rPr>
                            <w:sz w:val="22"/>
                            <w:szCs w:val="22"/>
                            <w:vertAlign w:val="superscript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>Cases</w:t>
                        </w:r>
                        <w:r w:rsidR="002F1387" w:rsidRPr="00BB18E0">
                          <w:rPr>
                            <w:sz w:val="22"/>
                            <w:szCs w:val="22"/>
                          </w:rPr>
                          <w:t xml:space="preserve"> with at least one</w:t>
                        </w:r>
                        <w:r w:rsidR="00052333">
                          <w:rPr>
                            <w:sz w:val="22"/>
                            <w:szCs w:val="22"/>
                          </w:rPr>
                          <w:t xml:space="preserve"> of the</w:t>
                        </w:r>
                        <w:r w:rsidR="002F1387" w:rsidRPr="00BB18E0">
                          <w:rPr>
                            <w:sz w:val="22"/>
                            <w:szCs w:val="22"/>
                          </w:rPr>
                          <w:t xml:space="preserve"> studied adverse outcome</w:t>
                        </w:r>
                        <w:r w:rsidR="00052333">
                          <w:rPr>
                            <w:sz w:val="22"/>
                            <w:szCs w:val="22"/>
                          </w:rPr>
                          <w:t>s</w:t>
                        </w:r>
                        <w:r w:rsidR="000501BD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="000501BD">
                          <w:rPr>
                            <w:sz w:val="22"/>
                            <w:szCs w:val="22"/>
                            <w:vertAlign w:val="superscript"/>
                          </w:rPr>
                          <w:t>a</w:t>
                        </w:r>
                      </w:p>
                    </w:txbxContent>
                  </v:textbox>
                </v:shape>
                <v:shape id="Text Box 13" o:spid="_x0000_s1036" type="#_x0000_t202" style="position:absolute;left:17707;top:16401;width:18279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" fillcolor="white [3201]" strokeweight="1.5pt">
                  <v:textbox>
                    <w:txbxContent>
                      <w:p w14:paraId="5D239C1B" w14:textId="7C7F1888" w:rsidR="00D969A5" w:rsidRPr="00BB18E0" w:rsidRDefault="00D969A5" w:rsidP="00D969A5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>n = 644</w:t>
                        </w:r>
                      </w:p>
                    </w:txbxContent>
                  </v:textbox>
                </v:shape>
                <v:shape id="Text Box 14" o:spid="_x0000_s1037" type="#_x0000_t202" style="position:absolute;left:17707;top:32512;width:18143;height:30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v16yQAAAOAAAAAPAAAAZHJzL2Rvd25yZXYueG1sRI/BasJA&#13;&#10;EIbvBd9hGaG3ZmNo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bWr9eskAAADg&#13;&#10;AAAADwAAAAAAAAAAAAAAAAAHAgAAZHJzL2Rvd25yZXYueG1sUEsFBgAAAAADAAMAtwAAAP0CAAAA&#13;&#10;AA==&#13;&#10;" filled="f" stroked="f" strokeweight=".5pt">
                  <v:textbox>
                    <w:txbxContent>
                      <w:p w14:paraId="25FAC2B2" w14:textId="5FAC1A11" w:rsidR="002F1387" w:rsidRPr="00BB18E0" w:rsidRDefault="002F1387" w:rsidP="002F1387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 xml:space="preserve">n = 638 </w:t>
                        </w:r>
                      </w:p>
                    </w:txbxContent>
                  </v:textbox>
                </v:shape>
                <v:shape id="Text Box 15" o:spid="_x0000_s1038" type="#_x0000_t202" style="position:absolute;top:23368;width:23803;height:30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" fillcolor="white [3201]" strokeweight="1.5pt">
                  <v:textbox>
                    <w:txbxContent>
                      <w:p w14:paraId="7188FF05" w14:textId="56DFAA6E" w:rsidR="002F1387" w:rsidRPr="000501BD" w:rsidRDefault="002F1387" w:rsidP="002F1387">
                        <w:pPr>
                          <w:jc w:val="center"/>
                          <w:rPr>
                            <w:sz w:val="22"/>
                            <w:szCs w:val="22"/>
                            <w:vertAlign w:val="superscript"/>
                          </w:rPr>
                        </w:pPr>
                        <w:r w:rsidRPr="00BB18E0">
                          <w:rPr>
                            <w:sz w:val="22"/>
                            <w:szCs w:val="22"/>
                          </w:rPr>
                          <w:t xml:space="preserve">n = 6 with </w:t>
                        </w:r>
                        <w:r w:rsidR="00594373">
                          <w:rPr>
                            <w:sz w:val="22"/>
                            <w:szCs w:val="22"/>
                          </w:rPr>
                          <w:t>three</w:t>
                        </w:r>
                        <w:r w:rsidR="001701C5">
                          <w:rPr>
                            <w:sz w:val="22"/>
                            <w:szCs w:val="22"/>
                          </w:rPr>
                          <w:t xml:space="preserve"> missing</w:t>
                        </w:r>
                        <w:r w:rsidRPr="00BB18E0">
                          <w:rPr>
                            <w:sz w:val="22"/>
                            <w:szCs w:val="22"/>
                          </w:rPr>
                          <w:t xml:space="preserve"> sample</w:t>
                        </w:r>
                        <w:r w:rsidR="001701C5">
                          <w:rPr>
                            <w:sz w:val="22"/>
                            <w:szCs w:val="22"/>
                          </w:rPr>
                          <w:t>s</w:t>
                        </w:r>
                        <w:r w:rsidR="000501BD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="000501BD">
                          <w:rPr>
                            <w:sz w:val="22"/>
                            <w:szCs w:val="22"/>
                            <w:vertAlign w:val="superscript"/>
                          </w:rPr>
                          <w:t>b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39" type="#_x0000_t32" style="position:absolute;left:45048;top:4644;width:0;height:624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" strokecolor="#4472c4 [3204]" strokeweight="1pt">
                  <v:stroke endarrow="block" joinstyle="miter"/>
                </v:shape>
                <v:shape id="Straight Arrow Connector 17" o:spid="_x0000_s1040" type="#_x0000_t32" style="position:absolute;left:27051;top:4644;width:0;height:1175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" strokecolor="#4472c4 [3204]" strokeweight="1pt">
                  <v:stroke endarrow="block" joinstyle="miter"/>
                </v:shape>
                <v:shape id="Straight Arrow Connector 18" o:spid="_x0000_s1041" type="#_x0000_t32" style="position:absolute;left:27050;top:19576;width:0;height:1306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" strokecolor="#4472c4 [3204]" strokeweight="1pt">
                  <v:stroke endarrow="block" joinstyle="miter"/>
                </v:shape>
                <v:shape id="Straight Arrow Connector 19" o:spid="_x0000_s1042" type="#_x0000_t32" style="position:absolute;left:45048;top:13933;width:0;height:943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" strokecolor="#4472c4 [3204]" strokeweight="1pt">
                  <v:stroke endarrow="block" joinstyle="miter"/>
                </v:shape>
                <v:shape id="Straight Arrow Connector 20" o:spid="_x0000_s1043" type="#_x0000_t32" style="position:absolute;left:23800;top:24891;width:3249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" strokecolor="#4472c4 [3204]" strokeweight="1pt">
                  <v:stroke endarrow="block" joinstyle="miter"/>
                </v:shape>
                <v:shape id="Straight Arrow Connector 22" o:spid="_x0000_s1044" type="#_x0000_t32" style="position:absolute;left:44994;top:17925;width:320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" strokecolor="#4472c4 [3204]" strokeweight="1pt">
                  <v:stroke endarrow="block" joinstyle="miter"/>
                </v:shape>
              </v:group>
            </w:pict>
          </mc:Fallback>
        </mc:AlternateContent>
      </w:r>
    </w:p>
    <w:p w14:paraId="7D3424EF" w14:textId="4F2997B3" w:rsidR="002F1387" w:rsidRDefault="002F1387" w:rsidP="00460567"/>
    <w:p w14:paraId="642BA5AA" w14:textId="06B6206F" w:rsidR="002F1387" w:rsidRDefault="002F1387" w:rsidP="00460567"/>
    <w:p w14:paraId="24297FBA" w14:textId="75904476" w:rsidR="002F1387" w:rsidRDefault="002F1387" w:rsidP="00460567"/>
    <w:p w14:paraId="4B624914" w14:textId="77777777" w:rsidR="002F1387" w:rsidRDefault="002F1387" w:rsidP="00460567"/>
    <w:p w14:paraId="5E00A9DE" w14:textId="30EAC82B" w:rsidR="00E615E6" w:rsidRDefault="00E615E6" w:rsidP="00460567"/>
    <w:p w14:paraId="170F7575" w14:textId="77777777" w:rsidR="002F1387" w:rsidRDefault="002F1387"/>
    <w:p w14:paraId="45986B22" w14:textId="77777777" w:rsidR="002F1387" w:rsidRDefault="002F1387"/>
    <w:p w14:paraId="1D329F53" w14:textId="77777777" w:rsidR="002F1387" w:rsidRDefault="002F1387"/>
    <w:p w14:paraId="1FF8C4DC" w14:textId="77777777" w:rsidR="002F1387" w:rsidRDefault="002F1387"/>
    <w:p w14:paraId="40E7600E" w14:textId="77777777" w:rsidR="002F1387" w:rsidRDefault="002F1387"/>
    <w:p w14:paraId="0EA1A4F2" w14:textId="77777777" w:rsidR="002F1387" w:rsidRDefault="002F1387"/>
    <w:p w14:paraId="7130FA1E" w14:textId="77777777" w:rsidR="002F1387" w:rsidRDefault="002F1387"/>
    <w:p w14:paraId="134CD23C" w14:textId="77777777" w:rsidR="002F1387" w:rsidRDefault="002F1387"/>
    <w:p w14:paraId="38FAE2AF" w14:textId="77777777" w:rsidR="002F1387" w:rsidRDefault="002F1387"/>
    <w:p w14:paraId="5A323EF4" w14:textId="77777777" w:rsidR="002F1387" w:rsidRDefault="002F1387"/>
    <w:p w14:paraId="7E0464F9" w14:textId="77777777" w:rsidR="002F1387" w:rsidRDefault="002F1387"/>
    <w:p w14:paraId="3CE797EC" w14:textId="77777777" w:rsidR="002F1387" w:rsidRDefault="002F1387"/>
    <w:p w14:paraId="179D5489" w14:textId="77777777" w:rsidR="002F1387" w:rsidRDefault="002F1387"/>
    <w:p w14:paraId="45472519" w14:textId="77777777" w:rsidR="002F1387" w:rsidRDefault="002F1387"/>
    <w:p w14:paraId="6D19D2B9" w14:textId="77777777" w:rsidR="002F1387" w:rsidRDefault="002F1387"/>
    <w:p w14:paraId="6954DFFE" w14:textId="77777777" w:rsidR="002F1387" w:rsidRDefault="002F1387"/>
    <w:p w14:paraId="4D2FAE0E" w14:textId="77777777" w:rsidR="002F1387" w:rsidRDefault="002F1387"/>
    <w:p w14:paraId="53684827" w14:textId="77777777" w:rsidR="002F1387" w:rsidRDefault="002F1387"/>
    <w:p w14:paraId="0775F898" w14:textId="77777777" w:rsidR="002F1387" w:rsidRDefault="002F1387"/>
    <w:p w14:paraId="5C3F40CC" w14:textId="2E1D0C71" w:rsidR="002F1387" w:rsidRPr="00BB18E0" w:rsidRDefault="002F1387">
      <w:pPr>
        <w:rPr>
          <w:sz w:val="22"/>
          <w:szCs w:val="22"/>
        </w:rPr>
      </w:pPr>
      <w:r w:rsidRPr="00BB18E0">
        <w:rPr>
          <w:b/>
          <w:bCs/>
          <w:sz w:val="22"/>
          <w:szCs w:val="22"/>
        </w:rPr>
        <w:t xml:space="preserve">Supplementary Figure </w:t>
      </w:r>
      <w:r w:rsidR="0028003D">
        <w:rPr>
          <w:b/>
          <w:bCs/>
          <w:sz w:val="22"/>
          <w:szCs w:val="22"/>
        </w:rPr>
        <w:t>S</w:t>
      </w:r>
      <w:r w:rsidRPr="00BB18E0">
        <w:rPr>
          <w:b/>
          <w:bCs/>
          <w:sz w:val="22"/>
          <w:szCs w:val="22"/>
        </w:rPr>
        <w:t>1.</w:t>
      </w:r>
      <w:r w:rsidRPr="00BB18E0">
        <w:rPr>
          <w:sz w:val="22"/>
          <w:szCs w:val="22"/>
        </w:rPr>
        <w:t xml:space="preserve"> Flow diagram of case cohort design in the POP study.</w:t>
      </w:r>
    </w:p>
    <w:p w14:paraId="4FCD2C64" w14:textId="3BD9F36A" w:rsidR="002F1387" w:rsidRDefault="002F1387">
      <w:pPr>
        <w:rPr>
          <w:sz w:val="22"/>
          <w:szCs w:val="22"/>
        </w:rPr>
      </w:pPr>
    </w:p>
    <w:p w14:paraId="335C012D" w14:textId="14CE73BA" w:rsidR="00880DCF" w:rsidRDefault="00880DCF">
      <w:pPr>
        <w:rPr>
          <w:sz w:val="22"/>
          <w:szCs w:val="22"/>
        </w:rPr>
      </w:pPr>
      <w:r>
        <w:rPr>
          <w:sz w:val="22"/>
          <w:szCs w:val="22"/>
        </w:rPr>
        <w:t>POP = Pregnancy Outcome Prediction</w:t>
      </w:r>
    </w:p>
    <w:p w14:paraId="4F3A69EE" w14:textId="77777777" w:rsidR="00AA7BD2" w:rsidRPr="00BB18E0" w:rsidRDefault="00AA7BD2">
      <w:pPr>
        <w:rPr>
          <w:sz w:val="22"/>
          <w:szCs w:val="22"/>
        </w:rPr>
      </w:pPr>
    </w:p>
    <w:p w14:paraId="733BC67D" w14:textId="66DFC557" w:rsidR="00125773" w:rsidRPr="00BB18E0" w:rsidRDefault="00E20910" w:rsidP="009A46D1">
      <w:pPr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 w:rsidR="002F1387" w:rsidRPr="00BB18E0">
        <w:rPr>
          <w:sz w:val="22"/>
          <w:szCs w:val="22"/>
        </w:rPr>
        <w:t xml:space="preserve"> Cases are women who had at least one studied </w:t>
      </w:r>
      <w:r w:rsidR="00A166C5">
        <w:rPr>
          <w:sz w:val="22"/>
          <w:szCs w:val="22"/>
        </w:rPr>
        <w:t xml:space="preserve">adverse </w:t>
      </w:r>
      <w:r w:rsidR="002F1387" w:rsidRPr="00BB18E0">
        <w:rPr>
          <w:sz w:val="22"/>
          <w:szCs w:val="22"/>
        </w:rPr>
        <w:t>outcome: PE, sPTB, FGR, or GDM.</w:t>
      </w:r>
    </w:p>
    <w:p w14:paraId="15098295" w14:textId="4173BE6A" w:rsidR="00125773" w:rsidRPr="00BB18E0" w:rsidRDefault="00E20910" w:rsidP="009A46D1">
      <w:pPr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 w:rsidR="00125773" w:rsidRPr="00BB18E0">
        <w:rPr>
          <w:sz w:val="22"/>
          <w:szCs w:val="22"/>
        </w:rPr>
        <w:t xml:space="preserve"> Women with only one of the four possible blood samples at 12, 20, 28, and 36 wkGA were excluded</w:t>
      </w:r>
      <w:r w:rsidR="009A46D1" w:rsidRPr="00BB18E0">
        <w:rPr>
          <w:sz w:val="22"/>
          <w:szCs w:val="22"/>
        </w:rPr>
        <w:t xml:space="preserve"> (n=8)</w:t>
      </w:r>
      <w:r w:rsidR="00125773" w:rsidRPr="00BB18E0">
        <w:rPr>
          <w:sz w:val="22"/>
          <w:szCs w:val="22"/>
        </w:rPr>
        <w:t>.</w:t>
      </w:r>
    </w:p>
    <w:p w14:paraId="5AE20FB2" w14:textId="4E7F45B2" w:rsidR="00A166C5" w:rsidRDefault="00E20910" w:rsidP="004825CB">
      <w:pPr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lastRenderedPageBreak/>
        <w:t>c</w:t>
      </w:r>
      <w:r w:rsidR="00125773" w:rsidRPr="00BB18E0">
        <w:rPr>
          <w:sz w:val="22"/>
          <w:szCs w:val="22"/>
        </w:rPr>
        <w:t xml:space="preserve"> For the caffeine analyses, </w:t>
      </w:r>
      <w:r w:rsidR="009A46D1" w:rsidRPr="00BB18E0">
        <w:rPr>
          <w:sz w:val="22"/>
          <w:szCs w:val="22"/>
        </w:rPr>
        <w:t>the total population studied was n=915</w:t>
      </w:r>
      <w:r w:rsidR="00125773" w:rsidRPr="00BB18E0">
        <w:rPr>
          <w:sz w:val="22"/>
          <w:szCs w:val="22"/>
        </w:rPr>
        <w:t>. For the smoking analyses</w:t>
      </w:r>
      <w:r w:rsidR="009A46D1" w:rsidRPr="00BB18E0">
        <w:rPr>
          <w:sz w:val="22"/>
          <w:szCs w:val="22"/>
        </w:rPr>
        <w:t>, women</w:t>
      </w:r>
      <w:r w:rsidR="00125773" w:rsidRPr="00BB18E0">
        <w:rPr>
          <w:sz w:val="22"/>
          <w:szCs w:val="22"/>
        </w:rPr>
        <w:t xml:space="preserve"> who self-reported using nicotine replacement therapy </w:t>
      </w:r>
      <w:r w:rsidR="009A46D1" w:rsidRPr="00BB18E0">
        <w:rPr>
          <w:sz w:val="22"/>
          <w:szCs w:val="22"/>
        </w:rPr>
        <w:t>were</w:t>
      </w:r>
      <w:r w:rsidR="00125773" w:rsidRPr="00BB18E0">
        <w:rPr>
          <w:sz w:val="22"/>
          <w:szCs w:val="22"/>
        </w:rPr>
        <w:t xml:space="preserve"> excluded</w:t>
      </w:r>
      <w:r w:rsidR="009A46D1" w:rsidRPr="00BB18E0">
        <w:rPr>
          <w:sz w:val="22"/>
          <w:szCs w:val="22"/>
        </w:rPr>
        <w:t xml:space="preserve"> (n=1) and so the total population studied was n=914</w:t>
      </w:r>
      <w:r w:rsidR="00125773" w:rsidRPr="00BB18E0">
        <w:rPr>
          <w:sz w:val="22"/>
          <w:szCs w:val="22"/>
        </w:rPr>
        <w:t>.</w:t>
      </w:r>
      <w:r w:rsidR="009A46D1" w:rsidRPr="00BB18E0">
        <w:rPr>
          <w:sz w:val="22"/>
          <w:szCs w:val="22"/>
        </w:rPr>
        <w:t xml:space="preserve"> This single case was in the random subcohort and did not have any of the studied adverse outcomes.</w:t>
      </w:r>
    </w:p>
    <w:p w14:paraId="76D9C8E8" w14:textId="2C456EC8" w:rsidR="00460567" w:rsidRDefault="00E20910" w:rsidP="004825CB">
      <w:pPr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d</w:t>
      </w:r>
      <w:r w:rsidR="00F76700">
        <w:rPr>
          <w:sz w:val="22"/>
          <w:szCs w:val="22"/>
        </w:rPr>
        <w:t xml:space="preserve"> </w:t>
      </w:r>
      <w:r w:rsidR="00552EAC">
        <w:rPr>
          <w:sz w:val="22"/>
          <w:szCs w:val="22"/>
        </w:rPr>
        <w:t>Of the 277 women in the random subcohort who did not have any of the studied adverse outcomes, n=220 had no missing samples, n=51 had one missing sample, and n=6 had two missing samples. Of the 46 women in the random subcohort who had at least one of the studied adverse outcomes, n=29 had no missing samples, n=13 had one missing sample, and n=4 had two missing samples. Of the 592 women not in the random subcohort who had at least one of the studied adverse outcomes: n=268 had no missing samples, n=260 had one missing sample, and n=64 had two missing samples.</w:t>
      </w:r>
    </w:p>
    <w:p w14:paraId="7EB7C14C" w14:textId="6A7F8E39" w:rsidR="00856B32" w:rsidRDefault="00856B3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1F0CD1C" w14:textId="16B38551" w:rsidR="00856B32" w:rsidRDefault="00856B32" w:rsidP="004825CB">
      <w:pPr>
        <w:jc w:val="both"/>
        <w:rPr>
          <w:sz w:val="22"/>
          <w:szCs w:val="22"/>
        </w:rPr>
      </w:pPr>
      <w:r w:rsidRPr="00BB18E0">
        <w:rPr>
          <w:b/>
          <w:bCs/>
          <w:sz w:val="22"/>
          <w:szCs w:val="22"/>
        </w:rPr>
        <w:lastRenderedPageBreak/>
        <w:t xml:space="preserve">Supplementary </w:t>
      </w:r>
      <w:r>
        <w:rPr>
          <w:b/>
          <w:bCs/>
          <w:sz w:val="22"/>
          <w:szCs w:val="22"/>
        </w:rPr>
        <w:t>Table</w:t>
      </w:r>
      <w:r w:rsidRPr="00BB18E0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</w:t>
      </w:r>
      <w:r w:rsidR="00EF3DF5">
        <w:rPr>
          <w:b/>
          <w:bCs/>
          <w:sz w:val="22"/>
          <w:szCs w:val="22"/>
        </w:rPr>
        <w:t>1</w:t>
      </w:r>
      <w:r w:rsidRPr="00BB18E0">
        <w:rPr>
          <w:b/>
          <w:bCs/>
          <w:sz w:val="22"/>
          <w:szCs w:val="22"/>
        </w:rPr>
        <w:t>.</w:t>
      </w:r>
      <w:r w:rsidRPr="00BB18E0">
        <w:rPr>
          <w:sz w:val="22"/>
          <w:szCs w:val="22"/>
        </w:rPr>
        <w:t xml:space="preserve"> </w:t>
      </w:r>
      <w:r>
        <w:rPr>
          <w:sz w:val="22"/>
          <w:szCs w:val="22"/>
        </w:rPr>
        <w:t>Number and proportion of women with detectable cotinine levels at each time point.</w:t>
      </w:r>
    </w:p>
    <w:p w14:paraId="396D6CBF" w14:textId="35F1B24E" w:rsidR="00052465" w:rsidRDefault="00052465" w:rsidP="004825CB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084"/>
        <w:gridCol w:w="4084"/>
        <w:gridCol w:w="4084"/>
      </w:tblGrid>
      <w:tr w:rsidR="00D10B0E" w14:paraId="70AE684F" w14:textId="77777777" w:rsidTr="00DF3531">
        <w:tc>
          <w:tcPr>
            <w:tcW w:w="1696" w:type="dxa"/>
          </w:tcPr>
          <w:p w14:paraId="473AB539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84" w:type="dxa"/>
          </w:tcPr>
          <w:p w14:paraId="32471A15" w14:textId="77777777" w:rsidR="00D10B0E" w:rsidRPr="00856B32" w:rsidRDefault="00D10B0E" w:rsidP="00DF3531">
            <w:pPr>
              <w:jc w:val="center"/>
              <w:rPr>
                <w:b/>
                <w:bCs/>
                <w:sz w:val="22"/>
                <w:szCs w:val="22"/>
              </w:rPr>
            </w:pPr>
            <w:r w:rsidRPr="00856B32">
              <w:rPr>
                <w:b/>
                <w:bCs/>
                <w:sz w:val="22"/>
                <w:szCs w:val="22"/>
              </w:rPr>
              <w:t>0 missing samples</w:t>
            </w:r>
          </w:p>
        </w:tc>
        <w:tc>
          <w:tcPr>
            <w:tcW w:w="4084" w:type="dxa"/>
          </w:tcPr>
          <w:p w14:paraId="6CC07151" w14:textId="77777777" w:rsidR="00D10B0E" w:rsidRPr="00856B32" w:rsidRDefault="00D10B0E" w:rsidP="00DF3531">
            <w:pPr>
              <w:jc w:val="center"/>
              <w:rPr>
                <w:b/>
                <w:bCs/>
                <w:sz w:val="22"/>
                <w:szCs w:val="22"/>
              </w:rPr>
            </w:pPr>
            <w:r w:rsidRPr="00856B32">
              <w:rPr>
                <w:b/>
                <w:bCs/>
                <w:sz w:val="22"/>
                <w:szCs w:val="22"/>
              </w:rPr>
              <w:t>1 missing sample</w:t>
            </w:r>
          </w:p>
        </w:tc>
        <w:tc>
          <w:tcPr>
            <w:tcW w:w="4084" w:type="dxa"/>
          </w:tcPr>
          <w:p w14:paraId="2DC81A87" w14:textId="77777777" w:rsidR="00D10B0E" w:rsidRPr="00856B32" w:rsidRDefault="00D10B0E" w:rsidP="00DF3531">
            <w:pPr>
              <w:jc w:val="center"/>
              <w:rPr>
                <w:b/>
                <w:bCs/>
                <w:sz w:val="22"/>
                <w:szCs w:val="22"/>
              </w:rPr>
            </w:pPr>
            <w:r w:rsidRPr="00856B32">
              <w:rPr>
                <w:b/>
                <w:bCs/>
                <w:sz w:val="22"/>
                <w:szCs w:val="22"/>
              </w:rPr>
              <w:t>2 missing samples</w:t>
            </w:r>
          </w:p>
        </w:tc>
      </w:tr>
      <w:tr w:rsidR="00D10B0E" w14:paraId="7B801491" w14:textId="77777777" w:rsidTr="00DF3531">
        <w:tc>
          <w:tcPr>
            <w:tcW w:w="1696" w:type="dxa"/>
          </w:tcPr>
          <w:p w14:paraId="6DE49289" w14:textId="47A7BEC6" w:rsidR="00D10B0E" w:rsidRPr="00A23524" w:rsidRDefault="00D10B0E" w:rsidP="00DF3531">
            <w:pPr>
              <w:jc w:val="center"/>
              <w:rPr>
                <w:sz w:val="22"/>
                <w:szCs w:val="22"/>
                <w:vertAlign w:val="superscript"/>
              </w:rPr>
            </w:pPr>
            <w:r w:rsidRPr="00856B32">
              <w:rPr>
                <w:b/>
                <w:bCs/>
                <w:sz w:val="22"/>
                <w:szCs w:val="22"/>
              </w:rPr>
              <w:t>12 wkGA</w:t>
            </w:r>
            <w:r w:rsidR="00A23524">
              <w:rPr>
                <w:sz w:val="22"/>
                <w:szCs w:val="22"/>
              </w:rPr>
              <w:t xml:space="preserve"> </w:t>
            </w:r>
            <w:r w:rsidR="00A23524">
              <w:rPr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084" w:type="dxa"/>
          </w:tcPr>
          <w:p w14:paraId="74D68B13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/ 517 (15.3)</w:t>
            </w:r>
          </w:p>
        </w:tc>
        <w:tc>
          <w:tcPr>
            <w:tcW w:w="4084" w:type="dxa"/>
          </w:tcPr>
          <w:p w14:paraId="65A25B1A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/ 298 (13.4)</w:t>
            </w:r>
          </w:p>
        </w:tc>
        <w:tc>
          <w:tcPr>
            <w:tcW w:w="4084" w:type="dxa"/>
          </w:tcPr>
          <w:p w14:paraId="208DD062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/ 57 (31.6)</w:t>
            </w:r>
          </w:p>
        </w:tc>
      </w:tr>
      <w:tr w:rsidR="00D10B0E" w14:paraId="510C3BCB" w14:textId="77777777" w:rsidTr="00DF3531">
        <w:tc>
          <w:tcPr>
            <w:tcW w:w="1696" w:type="dxa"/>
          </w:tcPr>
          <w:p w14:paraId="7BA1FE20" w14:textId="23BCA89B" w:rsidR="00D10B0E" w:rsidRPr="00856B32" w:rsidRDefault="00D10B0E" w:rsidP="00DF3531">
            <w:pPr>
              <w:jc w:val="center"/>
              <w:rPr>
                <w:b/>
                <w:bCs/>
                <w:sz w:val="22"/>
                <w:szCs w:val="22"/>
              </w:rPr>
            </w:pPr>
            <w:r w:rsidRPr="00856B32">
              <w:rPr>
                <w:b/>
                <w:bCs/>
                <w:sz w:val="22"/>
                <w:szCs w:val="22"/>
              </w:rPr>
              <w:t>20 wkGA</w:t>
            </w:r>
            <w:r w:rsidR="00A23524">
              <w:rPr>
                <w:sz w:val="22"/>
                <w:szCs w:val="22"/>
              </w:rPr>
              <w:t xml:space="preserve"> </w:t>
            </w:r>
            <w:r w:rsidR="00A23524">
              <w:rPr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084" w:type="dxa"/>
          </w:tcPr>
          <w:p w14:paraId="109F10C8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/ 517 (14.3)</w:t>
            </w:r>
          </w:p>
        </w:tc>
        <w:tc>
          <w:tcPr>
            <w:tcW w:w="4084" w:type="dxa"/>
          </w:tcPr>
          <w:p w14:paraId="41538593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/ 303 (10.9)</w:t>
            </w:r>
          </w:p>
        </w:tc>
        <w:tc>
          <w:tcPr>
            <w:tcW w:w="4084" w:type="dxa"/>
          </w:tcPr>
          <w:p w14:paraId="3C3825BB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/ 51 (37.3)</w:t>
            </w:r>
          </w:p>
        </w:tc>
      </w:tr>
      <w:tr w:rsidR="00D10B0E" w14:paraId="6DCEF681" w14:textId="77777777" w:rsidTr="00DF3531">
        <w:tc>
          <w:tcPr>
            <w:tcW w:w="1696" w:type="dxa"/>
          </w:tcPr>
          <w:p w14:paraId="5D5EB1D0" w14:textId="179CFF14" w:rsidR="00D10B0E" w:rsidRPr="00856B32" w:rsidRDefault="00D10B0E" w:rsidP="00DF3531">
            <w:pPr>
              <w:jc w:val="center"/>
              <w:rPr>
                <w:b/>
                <w:bCs/>
                <w:sz w:val="22"/>
                <w:szCs w:val="22"/>
              </w:rPr>
            </w:pPr>
            <w:r w:rsidRPr="00856B32">
              <w:rPr>
                <w:b/>
                <w:bCs/>
                <w:sz w:val="22"/>
                <w:szCs w:val="22"/>
              </w:rPr>
              <w:t>28 wkGA</w:t>
            </w:r>
            <w:r w:rsidR="00A23524">
              <w:rPr>
                <w:sz w:val="22"/>
                <w:szCs w:val="22"/>
              </w:rPr>
              <w:t xml:space="preserve"> </w:t>
            </w:r>
            <w:r w:rsidR="00A23524">
              <w:rPr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084" w:type="dxa"/>
          </w:tcPr>
          <w:p w14:paraId="14D854F4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/ 517 (14.1)</w:t>
            </w:r>
          </w:p>
        </w:tc>
        <w:tc>
          <w:tcPr>
            <w:tcW w:w="4084" w:type="dxa"/>
          </w:tcPr>
          <w:p w14:paraId="4A3FC6B1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/ 303 (9.6)</w:t>
            </w:r>
          </w:p>
        </w:tc>
        <w:tc>
          <w:tcPr>
            <w:tcW w:w="4084" w:type="dxa"/>
          </w:tcPr>
          <w:p w14:paraId="0BB65B08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/ 32 (31.3)</w:t>
            </w:r>
          </w:p>
        </w:tc>
      </w:tr>
      <w:tr w:rsidR="00D10B0E" w14:paraId="6E0F5487" w14:textId="77777777" w:rsidTr="00DF3531">
        <w:tc>
          <w:tcPr>
            <w:tcW w:w="1696" w:type="dxa"/>
          </w:tcPr>
          <w:p w14:paraId="37D3A056" w14:textId="7CF261A7" w:rsidR="00D10B0E" w:rsidRPr="00856B32" w:rsidRDefault="00D10B0E" w:rsidP="00DF3531">
            <w:pPr>
              <w:jc w:val="center"/>
              <w:rPr>
                <w:b/>
                <w:bCs/>
                <w:sz w:val="22"/>
                <w:szCs w:val="22"/>
              </w:rPr>
            </w:pPr>
            <w:r w:rsidRPr="00856B32">
              <w:rPr>
                <w:b/>
                <w:bCs/>
                <w:sz w:val="22"/>
                <w:szCs w:val="22"/>
              </w:rPr>
              <w:t>36 wkGA</w:t>
            </w:r>
            <w:r w:rsidR="00A23524">
              <w:rPr>
                <w:sz w:val="22"/>
                <w:szCs w:val="22"/>
              </w:rPr>
              <w:t xml:space="preserve"> </w:t>
            </w:r>
            <w:r w:rsidR="00A23524">
              <w:rPr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4084" w:type="dxa"/>
          </w:tcPr>
          <w:p w14:paraId="4CBAC541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/ 517 (13.0)</w:t>
            </w:r>
          </w:p>
        </w:tc>
        <w:tc>
          <w:tcPr>
            <w:tcW w:w="4084" w:type="dxa"/>
          </w:tcPr>
          <w:p w14:paraId="342E296D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/ 65 (12.3)</w:t>
            </w:r>
          </w:p>
        </w:tc>
        <w:tc>
          <w:tcPr>
            <w:tcW w:w="4084" w:type="dxa"/>
          </w:tcPr>
          <w:p w14:paraId="69F81A21" w14:textId="77777777" w:rsidR="00D10B0E" w:rsidRDefault="00D10B0E" w:rsidP="00DF353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/ 8 (0.0)</w:t>
            </w:r>
          </w:p>
        </w:tc>
      </w:tr>
    </w:tbl>
    <w:p w14:paraId="6A3325B6" w14:textId="77777777" w:rsidR="00D10B0E" w:rsidRDefault="00D10B0E" w:rsidP="004825CB">
      <w:pPr>
        <w:jc w:val="both"/>
        <w:rPr>
          <w:sz w:val="22"/>
          <w:szCs w:val="22"/>
        </w:rPr>
      </w:pPr>
    </w:p>
    <w:p w14:paraId="145228CA" w14:textId="36B9D9A6" w:rsidR="00052465" w:rsidRDefault="00052465" w:rsidP="004825CB">
      <w:pPr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Data are expressed a</w:t>
      </w:r>
      <w:r w:rsidR="0043150B">
        <w:rPr>
          <w:sz w:val="22"/>
          <w:szCs w:val="22"/>
        </w:rPr>
        <w:t>s</w:t>
      </w:r>
      <w:r>
        <w:rPr>
          <w:sz w:val="22"/>
          <w:szCs w:val="22"/>
        </w:rPr>
        <w:t xml:space="preserve"> n / N (%) where n represents the number of women with detectable cotinine levels at the given time point and N represents the number of women with the given number of missing samples at the given time point.</w:t>
      </w:r>
    </w:p>
    <w:p w14:paraId="12DF88DA" w14:textId="19FD7AB8" w:rsidR="005E6D51" w:rsidRDefault="00F21364" w:rsidP="004825CB">
      <w:pPr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Percentages are unweighted and do not account for the case-cohort design and so are not representative of whole Pregnancy Outcome Prediction study.</w:t>
      </w:r>
    </w:p>
    <w:p w14:paraId="2C599B5B" w14:textId="77777777" w:rsidR="005E6D51" w:rsidRDefault="005E6D51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26E4A11" w14:textId="3BEC65C5" w:rsidR="005E6D51" w:rsidRDefault="00B87772" w:rsidP="005E6D51">
      <w:pPr>
        <w:rPr>
          <w:sz w:val="21"/>
          <w:szCs w:val="20"/>
        </w:rPr>
      </w:pPr>
      <w:r w:rsidRPr="00BB18E0">
        <w:rPr>
          <w:b/>
          <w:bCs/>
          <w:sz w:val="22"/>
          <w:szCs w:val="22"/>
        </w:rPr>
        <w:lastRenderedPageBreak/>
        <w:t xml:space="preserve">Supplementary </w:t>
      </w:r>
      <w:r>
        <w:rPr>
          <w:b/>
          <w:bCs/>
          <w:sz w:val="22"/>
          <w:szCs w:val="22"/>
        </w:rPr>
        <w:t>Table</w:t>
      </w:r>
      <w:r w:rsidRPr="00BB18E0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</w:t>
      </w:r>
      <w:r w:rsidR="00EF3DF5">
        <w:rPr>
          <w:b/>
          <w:bCs/>
          <w:sz w:val="21"/>
          <w:szCs w:val="20"/>
        </w:rPr>
        <w:t>2</w:t>
      </w:r>
      <w:r w:rsidR="005E6D51" w:rsidRPr="00092EBA">
        <w:rPr>
          <w:b/>
          <w:bCs/>
          <w:sz w:val="21"/>
          <w:szCs w:val="20"/>
        </w:rPr>
        <w:t>.</w:t>
      </w:r>
      <w:r w:rsidR="005E6D51" w:rsidRPr="00092EBA">
        <w:rPr>
          <w:sz w:val="21"/>
          <w:szCs w:val="20"/>
        </w:rPr>
        <w:t xml:space="preserve"> Association between objective smoking status and adverse pregnancy outcomes</w:t>
      </w:r>
      <w:r w:rsidR="00341781">
        <w:rPr>
          <w:sz w:val="21"/>
          <w:szCs w:val="20"/>
        </w:rPr>
        <w:t>, adding weight gain during pregnancy to the multivariable models</w:t>
      </w:r>
      <w:r w:rsidR="005E6D51" w:rsidRPr="00092EBA">
        <w:rPr>
          <w:sz w:val="21"/>
          <w:szCs w:val="20"/>
        </w:rPr>
        <w:t>.</w:t>
      </w:r>
    </w:p>
    <w:p w14:paraId="62A67A6C" w14:textId="27B36544" w:rsidR="00753125" w:rsidRDefault="00753125" w:rsidP="005E6D51">
      <w:pPr>
        <w:rPr>
          <w:sz w:val="21"/>
          <w:szCs w:val="20"/>
        </w:rPr>
      </w:pPr>
    </w:p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2547"/>
        <w:gridCol w:w="5670"/>
        <w:gridCol w:w="5670"/>
      </w:tblGrid>
      <w:tr w:rsidR="00A90A83" w:rsidRPr="00092EBA" w14:paraId="2A7EA325" w14:textId="77777777" w:rsidTr="00DF3531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D28437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70F31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Objective smoking status</w:t>
            </w:r>
          </w:p>
        </w:tc>
      </w:tr>
      <w:tr w:rsidR="00A90A83" w:rsidRPr="00092EBA" w14:paraId="07E5E136" w14:textId="77777777" w:rsidTr="00DF3531">
        <w:trPr>
          <w:trHeight w:val="340"/>
        </w:trPr>
        <w:tc>
          <w:tcPr>
            <w:tcW w:w="254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457BD6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C9FD4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ascii="Times" w:eastAsia="Times New Roman" w:hAnsi="Times" w:cs="Times New Roman"/>
                <w:b/>
                <w:bCs/>
                <w:color w:val="000000"/>
                <w:sz w:val="21"/>
                <w:szCs w:val="21"/>
                <w:lang w:eastAsia="en-GB"/>
              </w:rPr>
              <w:t>Some exposure to smoking throughout pregnancy</w:t>
            </w:r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7C4EC0" w14:textId="77777777" w:rsidR="00A90A83" w:rsidRPr="00092EBA" w:rsidRDefault="00A90A83" w:rsidP="00DF353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ascii="Times" w:eastAsia="Times New Roman" w:hAnsi="Times" w:cs="Times New Roman"/>
                <w:b/>
                <w:bCs/>
                <w:color w:val="000000"/>
                <w:sz w:val="21"/>
                <w:szCs w:val="21"/>
                <w:lang w:eastAsia="en-GB"/>
              </w:rPr>
              <w:t>Consistent exposure to smoking throughout pregnancy</w:t>
            </w:r>
          </w:p>
        </w:tc>
      </w:tr>
      <w:tr w:rsidR="00A90A83" w:rsidRPr="00092EBA" w14:paraId="23E8C866" w14:textId="77777777" w:rsidTr="00DF3531"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FD96B5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3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38B592C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Multivariable analyses</w:t>
            </w:r>
            <w:r w:rsidRPr="00092EBA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  <w:vertAlign w:val="superscript"/>
                <w:lang w:eastAsia="en-GB"/>
              </w:rPr>
              <w:t>a,e</w:t>
            </w:r>
          </w:p>
        </w:tc>
      </w:tr>
      <w:tr w:rsidR="00A90A83" w:rsidRPr="00092EBA" w14:paraId="6E3989FA" w14:textId="77777777" w:rsidTr="00DF3531"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CBB9C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34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961F3E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aOR (95% CI)</w:t>
            </w:r>
          </w:p>
        </w:tc>
      </w:tr>
      <w:tr w:rsidR="00A90A83" w:rsidRPr="001C463F" w14:paraId="022D77B1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F30B6" w14:textId="77777777" w:rsidR="00A90A83" w:rsidRPr="00092EBA" w:rsidRDefault="00A90A83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P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C7761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1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42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(0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7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8, 2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5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8)</w:t>
            </w:r>
          </w:p>
          <w:p w14:paraId="576CA618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CC919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1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1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0 (0.4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8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, 2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53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)</w:t>
            </w:r>
          </w:p>
          <w:p w14:paraId="172BB0E1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8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3</w:t>
            </w:r>
          </w:p>
        </w:tc>
      </w:tr>
      <w:tr w:rsidR="00A90A83" w:rsidRPr="001C463F" w14:paraId="1B47C94E" w14:textId="77777777" w:rsidTr="00DF3531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56D83" w14:textId="77777777" w:rsidR="00A90A83" w:rsidRPr="00092EBA" w:rsidRDefault="00A90A83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sPT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6F483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1.02 (0.49, 2.16)</w:t>
            </w:r>
          </w:p>
          <w:p w14:paraId="77EF1FBA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9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BA1101E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2.59 (1.14, 5.88)</w:t>
            </w:r>
          </w:p>
          <w:p w14:paraId="5CF417F4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02</w:t>
            </w:r>
          </w:p>
        </w:tc>
      </w:tr>
      <w:tr w:rsidR="00A90A83" w:rsidRPr="001C463F" w14:paraId="3698F307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26AC3" w14:textId="77777777" w:rsidR="00A90A83" w:rsidRPr="00092EBA" w:rsidRDefault="00A90A83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FG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681DE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1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4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0 (0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7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8, 2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50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)</w:t>
            </w:r>
          </w:p>
          <w:p w14:paraId="21712959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2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BED03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3.9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4 (2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05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, 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7.55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)</w:t>
            </w:r>
          </w:p>
          <w:p w14:paraId="34D04FFA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&lt; 0.001</w:t>
            </w:r>
          </w:p>
        </w:tc>
      </w:tr>
      <w:tr w:rsidR="00A90A83" w:rsidRPr="00092EBA" w14:paraId="2A8C1176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018C7" w14:textId="77777777" w:rsidR="00A90A83" w:rsidRPr="00092EBA" w:rsidRDefault="00A90A83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GDM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35DD7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1.32 (0.72, 2.44)</w:t>
            </w:r>
          </w:p>
          <w:p w14:paraId="0623C8E4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3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E86C1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1.06 (0.46, 2.42)</w:t>
            </w:r>
          </w:p>
          <w:p w14:paraId="64E46F3B" w14:textId="77777777" w:rsidR="00A90A83" w:rsidRPr="00092EBA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CB20D7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CB20D7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89</w:t>
            </w:r>
          </w:p>
        </w:tc>
      </w:tr>
      <w:tr w:rsidR="00A90A83" w:rsidRPr="00092EBA" w14:paraId="206924A8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6AC57" w14:textId="77777777" w:rsidR="00A90A83" w:rsidRPr="00092EBA" w:rsidRDefault="00A90A83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8E6297" w14:textId="77777777" w:rsidR="00A90A83" w:rsidRPr="00092EBA" w:rsidRDefault="00A90A83" w:rsidP="00DF3531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92EBA">
              <w:rPr>
                <w:rFonts w:cs="Times New Roman"/>
                <w:sz w:val="22"/>
                <w:szCs w:val="22"/>
              </w:rPr>
              <w:t>β</w:t>
            </w:r>
            <w:r w:rsidRPr="00092EBA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coefficient (95% CI)</w:t>
            </w:r>
          </w:p>
        </w:tc>
      </w:tr>
      <w:tr w:rsidR="00A90A83" w:rsidRPr="001C463F" w14:paraId="3E3D2EEF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006C9" w14:textId="77777777" w:rsidR="00A90A83" w:rsidRPr="00092EBA" w:rsidRDefault="00A90A83" w:rsidP="00DF3531">
            <w:pP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Birthweight (grams)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b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15159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140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(-2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62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, -1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8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)</w:t>
            </w:r>
          </w:p>
          <w:p w14:paraId="359A6E6B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571C86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0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AC35C" w14:textId="77777777" w:rsidR="00A90A83" w:rsidRDefault="00A90A83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353</w:t>
            </w: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(-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587</w:t>
            </w: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>, -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120</w:t>
            </w: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>)</w:t>
            </w:r>
          </w:p>
          <w:p w14:paraId="667554A5" w14:textId="77777777" w:rsidR="00A90A83" w:rsidRPr="001C463F" w:rsidRDefault="00A90A83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571C86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00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3</w:t>
            </w:r>
          </w:p>
        </w:tc>
      </w:tr>
      <w:tr w:rsidR="00A90A83" w:rsidRPr="001C463F" w14:paraId="732EC730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E68D4" w14:textId="77777777" w:rsidR="00A90A83" w:rsidRPr="00092EBA" w:rsidRDefault="00A90A83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Birthweight Z-score</w:t>
            </w:r>
            <w:r w:rsidRPr="00092EBA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b,c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87D56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-0.2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3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(-0.4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6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, 0.00)</w:t>
            </w:r>
          </w:p>
          <w:p w14:paraId="24FD0A6F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571C86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0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61506" w14:textId="77777777" w:rsidR="00A90A83" w:rsidRDefault="00A90A83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>-0.5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3</w:t>
            </w: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(-0.8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5</w:t>
            </w: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>, -0.2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2</w:t>
            </w: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>)</w:t>
            </w:r>
          </w:p>
          <w:p w14:paraId="24E152B6" w14:textId="77777777" w:rsidR="00A90A83" w:rsidRPr="001C463F" w:rsidRDefault="00A90A83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571C86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71C86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00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0A83" w:rsidRPr="001C463F" w14:paraId="496D583E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C69AE" w14:textId="77777777" w:rsidR="00A90A83" w:rsidRPr="00092EBA" w:rsidRDefault="00A90A83" w:rsidP="00DF3531">
            <w:pPr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Birthweight percentile 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b,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F321E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-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7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(-15, 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2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)</w:t>
            </w:r>
          </w:p>
          <w:p w14:paraId="1382970C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571C86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= 0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95B4A" w14:textId="77777777" w:rsidR="00A90A83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-2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0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(-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35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, 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-5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)</w:t>
            </w:r>
          </w:p>
          <w:p w14:paraId="7A5FD4A3" w14:textId="77777777" w:rsidR="00A90A83" w:rsidRPr="001C463F" w:rsidRDefault="00A90A83" w:rsidP="00DF3531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571C86">
              <w:rPr>
                <w:rFonts w:eastAsia="Times New Roman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 xml:space="preserve">P </w:t>
            </w:r>
            <w:r w:rsidRPr="00571C86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= 0.</w:t>
            </w:r>
            <w:r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007</w:t>
            </w:r>
          </w:p>
        </w:tc>
      </w:tr>
    </w:tbl>
    <w:p w14:paraId="11DBDDA3" w14:textId="77777777" w:rsidR="00A90A83" w:rsidRDefault="00A90A83" w:rsidP="005E6D51">
      <w:pPr>
        <w:rPr>
          <w:sz w:val="21"/>
          <w:szCs w:val="20"/>
        </w:rPr>
      </w:pPr>
    </w:p>
    <w:p w14:paraId="37E9AD08" w14:textId="37868D21" w:rsidR="00A161F7" w:rsidRPr="00092EBA" w:rsidRDefault="00A161F7" w:rsidP="00A161F7">
      <w:pPr>
        <w:jc w:val="both"/>
        <w:rPr>
          <w:sz w:val="21"/>
          <w:szCs w:val="20"/>
        </w:rPr>
      </w:pPr>
      <w:r>
        <w:rPr>
          <w:sz w:val="21"/>
          <w:szCs w:val="20"/>
        </w:rPr>
        <w:t>The numbers of cases and non-cases from the random subcohort included in the analyses of the binary outcomes were 190 PE cases and 302 non-cases, 111 sPTB cases and 310 non-cases, 215 FGR cases and 301 non-cases, and 185 GDM cases and 311 non-cases.</w:t>
      </w:r>
    </w:p>
    <w:p w14:paraId="1C1C38F5" w14:textId="77777777" w:rsidR="005E6D51" w:rsidRPr="00092EBA" w:rsidRDefault="005E6D51" w:rsidP="005E6D51">
      <w:pPr>
        <w:rPr>
          <w:sz w:val="21"/>
          <w:szCs w:val="20"/>
        </w:rPr>
      </w:pPr>
    </w:p>
    <w:p w14:paraId="01C1CD20" w14:textId="77777777" w:rsidR="005E6D51" w:rsidRPr="00092EBA" w:rsidRDefault="005E6D51" w:rsidP="005E6D51">
      <w:pPr>
        <w:jc w:val="both"/>
        <w:rPr>
          <w:sz w:val="21"/>
          <w:szCs w:val="20"/>
        </w:rPr>
      </w:pPr>
      <w:r w:rsidRPr="00092EBA">
        <w:rPr>
          <w:sz w:val="21"/>
          <w:szCs w:val="20"/>
        </w:rPr>
        <w:t>PE = preeclampsia, sPTB = spontaneous preterm birth, FGR = fetal growth restriction, GDM = gestational diabetes mellitus.</w:t>
      </w:r>
    </w:p>
    <w:p w14:paraId="02E6E7FF" w14:textId="77777777" w:rsidR="005E6D51" w:rsidRPr="00092EBA" w:rsidRDefault="005E6D51" w:rsidP="005E6D51">
      <w:pPr>
        <w:jc w:val="both"/>
        <w:rPr>
          <w:sz w:val="21"/>
          <w:szCs w:val="20"/>
        </w:rPr>
      </w:pPr>
    </w:p>
    <w:p w14:paraId="00606E27" w14:textId="77777777" w:rsidR="00100893" w:rsidRPr="00092EBA" w:rsidRDefault="00100893" w:rsidP="00100893">
      <w:pPr>
        <w:jc w:val="both"/>
        <w:rPr>
          <w:sz w:val="21"/>
          <w:szCs w:val="20"/>
        </w:rPr>
      </w:pPr>
      <w:r w:rsidRPr="00092EBA">
        <w:rPr>
          <w:sz w:val="21"/>
          <w:szCs w:val="20"/>
          <w:vertAlign w:val="superscript"/>
        </w:rPr>
        <w:t>a</w:t>
      </w:r>
      <w:r w:rsidRPr="00092EBA">
        <w:rPr>
          <w:sz w:val="21"/>
          <w:szCs w:val="20"/>
        </w:rPr>
        <w:t xml:space="preserve"> Reference group is women with no exposure to smoking throughout pregnancy.</w:t>
      </w:r>
    </w:p>
    <w:p w14:paraId="0E6E8ED6" w14:textId="77777777" w:rsidR="00100893" w:rsidRPr="00092EBA" w:rsidRDefault="00100893" w:rsidP="00100893">
      <w:pPr>
        <w:jc w:val="both"/>
        <w:rPr>
          <w:sz w:val="21"/>
          <w:szCs w:val="20"/>
        </w:rPr>
      </w:pPr>
      <w:r>
        <w:rPr>
          <w:sz w:val="21"/>
          <w:szCs w:val="20"/>
          <w:vertAlign w:val="superscript"/>
        </w:rPr>
        <w:t>b</w:t>
      </w:r>
      <w:r w:rsidRPr="00092EBA">
        <w:rPr>
          <w:sz w:val="21"/>
          <w:szCs w:val="20"/>
        </w:rPr>
        <w:t xml:space="preserve"> For birthweight </w:t>
      </w:r>
      <w:r>
        <w:rPr>
          <w:sz w:val="21"/>
          <w:szCs w:val="20"/>
        </w:rPr>
        <w:t xml:space="preserve">regression </w:t>
      </w:r>
      <w:r w:rsidRPr="00092EBA">
        <w:rPr>
          <w:sz w:val="21"/>
          <w:szCs w:val="20"/>
        </w:rPr>
        <w:t>analyses, the entire case cohort</w:t>
      </w:r>
      <w:r>
        <w:rPr>
          <w:sz w:val="21"/>
          <w:szCs w:val="20"/>
        </w:rPr>
        <w:t xml:space="preserve"> (n=914)</w:t>
      </w:r>
      <w:r w:rsidRPr="00092EBA">
        <w:rPr>
          <w:sz w:val="21"/>
          <w:szCs w:val="20"/>
        </w:rPr>
        <w:t xml:space="preserve"> was studied by weighting the non-cases of the random subcohort by the inverse of the sampling fraction.</w:t>
      </w:r>
    </w:p>
    <w:p w14:paraId="426A51DB" w14:textId="77777777" w:rsidR="00100893" w:rsidRPr="00092EBA" w:rsidRDefault="00100893" w:rsidP="00100893">
      <w:pPr>
        <w:jc w:val="both"/>
        <w:rPr>
          <w:sz w:val="21"/>
          <w:szCs w:val="20"/>
        </w:rPr>
      </w:pPr>
      <w:r>
        <w:rPr>
          <w:sz w:val="21"/>
          <w:szCs w:val="20"/>
          <w:vertAlign w:val="superscript"/>
        </w:rPr>
        <w:t>c</w:t>
      </w:r>
      <w:r w:rsidRPr="00092EBA">
        <w:rPr>
          <w:sz w:val="21"/>
          <w:szCs w:val="20"/>
        </w:rPr>
        <w:t xml:space="preserve"> For birthweight Z-score, β coefficient</w:t>
      </w:r>
      <w:r>
        <w:rPr>
          <w:sz w:val="21"/>
          <w:szCs w:val="20"/>
        </w:rPr>
        <w:t>s from linear regression analyses were</w:t>
      </w:r>
      <w:r w:rsidRPr="00092EBA">
        <w:rPr>
          <w:sz w:val="21"/>
          <w:szCs w:val="20"/>
        </w:rPr>
        <w:t xml:space="preserve"> given per one standard deviation increase in birthweight percentile.</w:t>
      </w:r>
    </w:p>
    <w:p w14:paraId="03D3038E" w14:textId="77777777" w:rsidR="00100893" w:rsidRPr="00092EBA" w:rsidRDefault="00100893" w:rsidP="00100893">
      <w:pPr>
        <w:jc w:val="both"/>
        <w:rPr>
          <w:sz w:val="21"/>
          <w:szCs w:val="20"/>
        </w:rPr>
      </w:pPr>
      <w:r>
        <w:rPr>
          <w:sz w:val="21"/>
          <w:szCs w:val="20"/>
          <w:vertAlign w:val="superscript"/>
        </w:rPr>
        <w:t>d</w:t>
      </w:r>
      <w:r w:rsidRPr="00092EBA">
        <w:rPr>
          <w:sz w:val="21"/>
          <w:szCs w:val="20"/>
        </w:rPr>
        <w:t xml:space="preserve"> For birthweight percentile, quantile regression </w:t>
      </w:r>
      <w:r>
        <w:rPr>
          <w:sz w:val="21"/>
          <w:szCs w:val="20"/>
        </w:rPr>
        <w:t xml:space="preserve">analyses </w:t>
      </w:r>
      <w:r w:rsidRPr="00092EBA">
        <w:rPr>
          <w:sz w:val="21"/>
          <w:szCs w:val="20"/>
        </w:rPr>
        <w:t>using the median were performed.</w:t>
      </w:r>
    </w:p>
    <w:p w14:paraId="7F152B76" w14:textId="724892E7" w:rsidR="005E6D51" w:rsidRPr="00092EBA" w:rsidRDefault="005E6D51" w:rsidP="005E6D51">
      <w:pPr>
        <w:jc w:val="both"/>
        <w:rPr>
          <w:sz w:val="21"/>
          <w:szCs w:val="20"/>
        </w:rPr>
      </w:pPr>
      <w:r>
        <w:rPr>
          <w:sz w:val="21"/>
          <w:szCs w:val="20"/>
          <w:vertAlign w:val="superscript"/>
        </w:rPr>
        <w:lastRenderedPageBreak/>
        <w:t>e</w:t>
      </w:r>
      <w:r w:rsidRPr="00092EBA">
        <w:rPr>
          <w:sz w:val="21"/>
          <w:szCs w:val="20"/>
        </w:rPr>
        <w:t xml:space="preserve"> Adjusting for maternal height, maternal age, maternal body mass index, marital status, maternal age at stopping full time education, deprivation</w:t>
      </w:r>
      <w:r>
        <w:rPr>
          <w:sz w:val="21"/>
          <w:szCs w:val="20"/>
        </w:rPr>
        <w:t>, and weight gain during pregnancy</w:t>
      </w:r>
      <w:r w:rsidRPr="00092EBA">
        <w:rPr>
          <w:sz w:val="21"/>
          <w:szCs w:val="20"/>
        </w:rPr>
        <w:t>.</w:t>
      </w:r>
      <w:r w:rsidRPr="00092EBA">
        <w:rPr>
          <w:sz w:val="21"/>
          <w:szCs w:val="20"/>
        </w:rPr>
        <w:br w:type="page"/>
      </w:r>
    </w:p>
    <w:p w14:paraId="36FE8D94" w14:textId="0428C5C6" w:rsidR="005E6D51" w:rsidRDefault="00B87772" w:rsidP="005E6D51">
      <w:pPr>
        <w:jc w:val="both"/>
        <w:rPr>
          <w:sz w:val="21"/>
          <w:szCs w:val="20"/>
        </w:rPr>
      </w:pPr>
      <w:r w:rsidRPr="00BB18E0">
        <w:rPr>
          <w:b/>
          <w:bCs/>
          <w:sz w:val="22"/>
          <w:szCs w:val="22"/>
        </w:rPr>
        <w:lastRenderedPageBreak/>
        <w:t xml:space="preserve">Supplementary </w:t>
      </w:r>
      <w:r>
        <w:rPr>
          <w:b/>
          <w:bCs/>
          <w:sz w:val="22"/>
          <w:szCs w:val="22"/>
        </w:rPr>
        <w:t>Table</w:t>
      </w:r>
      <w:r w:rsidRPr="00BB18E0">
        <w:rPr>
          <w:b/>
          <w:bCs/>
          <w:sz w:val="22"/>
          <w:szCs w:val="22"/>
        </w:rPr>
        <w:t xml:space="preserve"> </w:t>
      </w:r>
      <w:r w:rsidR="00EF3DF5">
        <w:rPr>
          <w:b/>
          <w:bCs/>
          <w:sz w:val="21"/>
          <w:szCs w:val="20"/>
        </w:rPr>
        <w:t>S3</w:t>
      </w:r>
      <w:r w:rsidR="005E6D51" w:rsidRPr="00092EBA">
        <w:rPr>
          <w:b/>
          <w:bCs/>
          <w:sz w:val="21"/>
          <w:szCs w:val="20"/>
        </w:rPr>
        <w:t>.</w:t>
      </w:r>
      <w:r w:rsidR="005E6D51" w:rsidRPr="00092EBA">
        <w:rPr>
          <w:sz w:val="21"/>
          <w:szCs w:val="20"/>
        </w:rPr>
        <w:t xml:space="preserve"> Association between objective caffeine exposure and adverse pregnancy outcomes</w:t>
      </w:r>
      <w:r w:rsidR="00341781">
        <w:rPr>
          <w:sz w:val="21"/>
          <w:szCs w:val="20"/>
        </w:rPr>
        <w:t>, adding weight gain during pregnancy to the multivariable models</w:t>
      </w:r>
      <w:r w:rsidR="005E6D51" w:rsidRPr="00092EBA">
        <w:rPr>
          <w:sz w:val="21"/>
          <w:szCs w:val="20"/>
        </w:rPr>
        <w:t>.</w:t>
      </w:r>
    </w:p>
    <w:p w14:paraId="5F37F91C" w14:textId="015C983E" w:rsidR="006B60F1" w:rsidRDefault="006B60F1" w:rsidP="005E6D51">
      <w:pPr>
        <w:jc w:val="both"/>
        <w:rPr>
          <w:sz w:val="21"/>
          <w:szCs w:val="20"/>
        </w:rPr>
      </w:pPr>
    </w:p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2547"/>
        <w:gridCol w:w="5670"/>
        <w:gridCol w:w="5670"/>
      </w:tblGrid>
      <w:tr w:rsidR="00EF3DF5" w:rsidRPr="00092EBA" w14:paraId="308D64EB" w14:textId="77777777" w:rsidTr="00DF3531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26F9F8" w14:textId="77777777" w:rsidR="00EF3DF5" w:rsidRPr="00092EBA" w:rsidRDefault="00EF3DF5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50605C" w14:textId="77777777" w:rsidR="00EF3DF5" w:rsidRPr="00092EBA" w:rsidRDefault="00EF3DF5" w:rsidP="00DF35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cs="Times New Roman"/>
                <w:b/>
                <w:bCs/>
                <w:sz w:val="21"/>
                <w:szCs w:val="21"/>
              </w:rPr>
              <w:t>Objective caffeine exposure</w:t>
            </w:r>
          </w:p>
        </w:tc>
      </w:tr>
      <w:tr w:rsidR="00EF3DF5" w:rsidRPr="00092EBA" w14:paraId="0917B4F5" w14:textId="77777777" w:rsidTr="00DF3531">
        <w:trPr>
          <w:trHeight w:val="340"/>
        </w:trPr>
        <w:tc>
          <w:tcPr>
            <w:tcW w:w="254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54764" w14:textId="77777777" w:rsidR="00EF3DF5" w:rsidRPr="00092EBA" w:rsidRDefault="00EF3DF5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708DC3" w14:textId="77777777" w:rsidR="00EF3DF5" w:rsidRPr="00092EBA" w:rsidRDefault="00EF3DF5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1"/>
                <w:szCs w:val="21"/>
                <w:lang w:eastAsia="en-GB"/>
              </w:rPr>
              <w:t>Moderate</w:t>
            </w:r>
            <w:r w:rsidRPr="00092EBA">
              <w:rPr>
                <w:rFonts w:ascii="Times" w:eastAsia="Times New Roman" w:hAnsi="Times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 levels of paraxanthine throughout pregnancy</w:t>
            </w:r>
          </w:p>
        </w:tc>
        <w:tc>
          <w:tcPr>
            <w:tcW w:w="56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FB41C9" w14:textId="77777777" w:rsidR="00EF3DF5" w:rsidRPr="00092EBA" w:rsidRDefault="00EF3DF5" w:rsidP="00DF3531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ascii="Times" w:eastAsia="Times New Roman" w:hAnsi="Times" w:cs="Times New Roman"/>
                <w:b/>
                <w:bCs/>
                <w:color w:val="000000"/>
                <w:sz w:val="21"/>
                <w:szCs w:val="21"/>
                <w:lang w:eastAsia="en-GB"/>
              </w:rPr>
              <w:t>High levels of paraxanthine throughout pregnancy</w:t>
            </w:r>
          </w:p>
        </w:tc>
      </w:tr>
      <w:tr w:rsidR="00EF3DF5" w:rsidRPr="00092EBA" w14:paraId="7A4DE0F9" w14:textId="77777777" w:rsidTr="00DF3531"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D85D512" w14:textId="77777777" w:rsidR="00EF3DF5" w:rsidRPr="00092EBA" w:rsidRDefault="00EF3DF5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3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24C0AFA" w14:textId="77777777" w:rsidR="00EF3DF5" w:rsidRPr="00092EBA" w:rsidRDefault="00EF3DF5" w:rsidP="00DF35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Multivariable analyses</w:t>
            </w:r>
            <w:r w:rsidRPr="00092EBA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  <w:vertAlign w:val="superscript"/>
                <w:lang w:eastAsia="en-GB"/>
              </w:rPr>
              <w:t>a,e</w:t>
            </w:r>
          </w:p>
        </w:tc>
      </w:tr>
      <w:tr w:rsidR="00EF3DF5" w:rsidRPr="00092EBA" w14:paraId="023DD0CB" w14:textId="77777777" w:rsidTr="00DF3531"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CAD97" w14:textId="77777777" w:rsidR="00EF3DF5" w:rsidRPr="00092EBA" w:rsidRDefault="00EF3DF5" w:rsidP="00DF35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34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C3A85" w14:textId="77777777" w:rsidR="00EF3DF5" w:rsidRPr="00092EBA" w:rsidRDefault="00EF3DF5" w:rsidP="00DF3531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color w:val="000000" w:themeColor="text1"/>
                <w:sz w:val="21"/>
                <w:szCs w:val="21"/>
                <w:lang w:eastAsia="en-GB"/>
              </w:rPr>
              <w:t>aOR (95% CI)</w:t>
            </w:r>
          </w:p>
        </w:tc>
      </w:tr>
      <w:tr w:rsidR="00EF3DF5" w:rsidRPr="00092EBA" w14:paraId="13D504E1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FB25F" w14:textId="77777777" w:rsidR="00EF3DF5" w:rsidRPr="00092EBA" w:rsidRDefault="00EF3DF5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P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AA9F2" w14:textId="77777777" w:rsidR="00EF3DF5" w:rsidRDefault="00EF3DF5" w:rsidP="00DF3531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670711">
              <w:rPr>
                <w:rFonts w:ascii="Times" w:eastAsia="Times New Roman" w:hAnsi="Times" w:cs="Times New Roman"/>
                <w:color w:val="000000" w:themeColor="text1"/>
                <w:sz w:val="21"/>
                <w:szCs w:val="21"/>
                <w:lang w:eastAsia="en-GB"/>
              </w:rPr>
              <w:t>0.79 (0.43, 1.44)</w:t>
            </w:r>
          </w:p>
          <w:p w14:paraId="4686AC0A" w14:textId="77777777" w:rsidR="00EF3DF5" w:rsidRPr="00870E29" w:rsidRDefault="00EF3DF5" w:rsidP="00DF3531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1"/>
                <w:szCs w:val="21"/>
                <w:lang w:eastAsia="en-GB"/>
              </w:rPr>
            </w:pPr>
            <w:r w:rsidRPr="001C341A">
              <w:rPr>
                <w:rFonts w:ascii="Times" w:eastAsia="Times New Roman" w:hAnsi="Times" w:cs="Times New Roman"/>
                <w:i/>
                <w:iCs/>
                <w:color w:val="000000" w:themeColor="text1"/>
                <w:sz w:val="21"/>
                <w:szCs w:val="21"/>
                <w:lang w:eastAsia="en-GB"/>
              </w:rPr>
              <w:t>P</w:t>
            </w:r>
            <w:r w:rsidRPr="001C341A">
              <w:rPr>
                <w:rFonts w:ascii="Times" w:eastAsia="Times New Roman" w:hAnsi="Times" w:cs="Times New Roman"/>
                <w:color w:val="000000" w:themeColor="text1"/>
                <w:sz w:val="21"/>
                <w:szCs w:val="21"/>
                <w:lang w:eastAsia="en-GB"/>
              </w:rPr>
              <w:t xml:space="preserve"> = 0.</w:t>
            </w:r>
            <w:r>
              <w:rPr>
                <w:rFonts w:ascii="Times" w:eastAsia="Times New Roman" w:hAnsi="Times" w:cs="Times New Roman"/>
                <w:color w:val="000000" w:themeColor="text1"/>
                <w:sz w:val="21"/>
                <w:szCs w:val="21"/>
                <w:lang w:eastAsia="en-GB"/>
              </w:rPr>
              <w:t>4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2D0AD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0.90 (0.41, 1.99)</w:t>
            </w:r>
          </w:p>
          <w:p w14:paraId="308C5CE8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79</w:t>
            </w:r>
          </w:p>
        </w:tc>
      </w:tr>
      <w:tr w:rsidR="00EF3DF5" w:rsidRPr="00092EBA" w14:paraId="0594FABE" w14:textId="77777777" w:rsidTr="00DF3531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28E1FC" w14:textId="77777777" w:rsidR="00EF3DF5" w:rsidRPr="00092EBA" w:rsidRDefault="00EF3DF5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sPTB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26DDE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>0.83 (0.40, 1.70)</w:t>
            </w:r>
          </w:p>
          <w:p w14:paraId="0DEDB817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6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3BC070B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>0.83 (0.33, 2.10)</w:t>
            </w:r>
          </w:p>
          <w:p w14:paraId="0F673626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69</w:t>
            </w:r>
          </w:p>
        </w:tc>
      </w:tr>
      <w:tr w:rsidR="00EF3DF5" w:rsidRPr="00092EBA" w14:paraId="6BC4FC65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40192" w14:textId="77777777" w:rsidR="00EF3DF5" w:rsidRPr="00092EBA" w:rsidRDefault="00EF3DF5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FG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D20DE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0.89 (0.48, 1.66)</w:t>
            </w:r>
          </w:p>
          <w:p w14:paraId="7902D4E3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E0C8F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1.15 (0.53, 2.51)</w:t>
            </w:r>
          </w:p>
          <w:p w14:paraId="3C24D325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73</w:t>
            </w:r>
          </w:p>
        </w:tc>
      </w:tr>
      <w:tr w:rsidR="00EF3DF5" w:rsidRPr="00092EBA" w14:paraId="30D29979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3933E" w14:textId="77777777" w:rsidR="00EF3DF5" w:rsidRPr="00092EBA" w:rsidRDefault="00EF3DF5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GDM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4A8BC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>0.56 (0.32, 0.98)</w:t>
            </w:r>
          </w:p>
          <w:p w14:paraId="26CA0DD7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0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1A6E8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>0.59 (0.27, 1.29)</w:t>
            </w:r>
          </w:p>
          <w:p w14:paraId="78ECD5CA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18</w:t>
            </w:r>
          </w:p>
        </w:tc>
      </w:tr>
      <w:tr w:rsidR="00EF3DF5" w:rsidRPr="00092EBA" w14:paraId="70E6D90B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690CC" w14:textId="77777777" w:rsidR="00EF3DF5" w:rsidRPr="00092EBA" w:rsidRDefault="00EF3DF5" w:rsidP="00DF3531">
            <w:pP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FDB3C9" w14:textId="77777777" w:rsidR="00EF3DF5" w:rsidRPr="00870E29" w:rsidRDefault="00EF3DF5" w:rsidP="00DF3531">
            <w:pPr>
              <w:jc w:val="center"/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870E29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β</w:t>
            </w:r>
            <w:r w:rsidRPr="00870E29">
              <w:rPr>
                <w:rFonts w:ascii="Times" w:eastAsia="Times New Roman" w:hAnsi="Times" w:cs="Times New Roman"/>
                <w:color w:val="000000" w:themeColor="text1"/>
                <w:sz w:val="21"/>
                <w:szCs w:val="21"/>
                <w:lang w:eastAsia="en-GB"/>
              </w:rPr>
              <w:t xml:space="preserve"> coefficient (95% CI)</w:t>
            </w:r>
          </w:p>
        </w:tc>
      </w:tr>
      <w:tr w:rsidR="00EF3DF5" w:rsidRPr="00092EBA" w14:paraId="1393F4B9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16F95" w14:textId="77777777" w:rsidR="00EF3DF5" w:rsidRPr="00092EBA" w:rsidRDefault="00EF3DF5" w:rsidP="00DF3531">
            <w:pP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Birthweight (grams)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b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2993F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-27 (-174, 120)</w:t>
            </w:r>
          </w:p>
          <w:p w14:paraId="087DD1DE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8EC2A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12 (-206, 230)</w:t>
            </w:r>
          </w:p>
          <w:p w14:paraId="4BB90224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91</w:t>
            </w:r>
          </w:p>
        </w:tc>
      </w:tr>
      <w:tr w:rsidR="00EF3DF5" w:rsidRPr="00092EBA" w14:paraId="79123E8B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02849" w14:textId="77777777" w:rsidR="00EF3DF5" w:rsidRPr="00092EBA" w:rsidRDefault="00EF3DF5" w:rsidP="00DF3531">
            <w:pP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Birthweight Z-score</w:t>
            </w:r>
            <w:r w:rsidRPr="00092EBA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b,c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65283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-0.16 (-0.44, 0.13)</w:t>
            </w:r>
          </w:p>
          <w:p w14:paraId="478824D6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9F6E4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-0.05 (-0.41, 0.32)</w:t>
            </w:r>
          </w:p>
          <w:p w14:paraId="2C8157CE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= 0.80</w:t>
            </w:r>
          </w:p>
        </w:tc>
      </w:tr>
      <w:tr w:rsidR="00EF3DF5" w:rsidRPr="00092EBA" w14:paraId="22A1F875" w14:textId="77777777" w:rsidTr="00DF3531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649FD" w14:textId="77777777" w:rsidR="00EF3DF5" w:rsidRPr="00092EBA" w:rsidRDefault="00EF3DF5" w:rsidP="00DF3531">
            <w:pP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</w:pPr>
            <w:r w:rsidRPr="00092EB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 xml:space="preserve">Birthweight percentile 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b,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1538A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-6 (-17, 5)</w:t>
            </w:r>
          </w:p>
          <w:p w14:paraId="766EACCC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3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7FBE2" w14:textId="77777777" w:rsidR="00EF3DF5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670711">
              <w:rPr>
                <w:rFonts w:ascii="Times" w:hAnsi="Times" w:cs="Calibri"/>
                <w:color w:val="000000" w:themeColor="text1"/>
                <w:sz w:val="21"/>
                <w:szCs w:val="21"/>
              </w:rPr>
              <w:t>4 (-10, 18)</w:t>
            </w:r>
          </w:p>
          <w:p w14:paraId="74B6C49F" w14:textId="77777777" w:rsidR="00EF3DF5" w:rsidRPr="00870E29" w:rsidRDefault="00EF3DF5" w:rsidP="00DF3531">
            <w:pPr>
              <w:jc w:val="center"/>
              <w:rPr>
                <w:rFonts w:ascii="Times" w:hAnsi="Times" w:cs="Calibri"/>
                <w:color w:val="000000" w:themeColor="text1"/>
                <w:sz w:val="21"/>
                <w:szCs w:val="21"/>
              </w:rPr>
            </w:pPr>
            <w:r w:rsidRPr="001C341A">
              <w:rPr>
                <w:rFonts w:ascii="Times" w:hAnsi="Times" w:cs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1C341A">
              <w:rPr>
                <w:rFonts w:ascii="Times" w:hAnsi="Times" w:cs="Calibri"/>
                <w:color w:val="000000" w:themeColor="text1"/>
                <w:sz w:val="21"/>
                <w:szCs w:val="21"/>
              </w:rPr>
              <w:t xml:space="preserve"> = 0.</w:t>
            </w:r>
            <w:r>
              <w:rPr>
                <w:rFonts w:ascii="Times" w:hAnsi="Times" w:cs="Calibri"/>
                <w:color w:val="000000" w:themeColor="text1"/>
                <w:sz w:val="21"/>
                <w:szCs w:val="21"/>
              </w:rPr>
              <w:t>54</w:t>
            </w:r>
          </w:p>
        </w:tc>
      </w:tr>
    </w:tbl>
    <w:p w14:paraId="4ADD2025" w14:textId="77777777" w:rsidR="00EF3DF5" w:rsidRDefault="00EF3DF5" w:rsidP="005E6D51">
      <w:pPr>
        <w:jc w:val="both"/>
        <w:rPr>
          <w:sz w:val="21"/>
          <w:szCs w:val="20"/>
        </w:rPr>
      </w:pPr>
    </w:p>
    <w:p w14:paraId="5436D3A9" w14:textId="74175006" w:rsidR="008D3361" w:rsidRPr="00092EBA" w:rsidRDefault="008D3361" w:rsidP="008D3361">
      <w:pPr>
        <w:jc w:val="both"/>
        <w:rPr>
          <w:sz w:val="21"/>
          <w:szCs w:val="20"/>
        </w:rPr>
      </w:pPr>
      <w:r>
        <w:rPr>
          <w:sz w:val="21"/>
          <w:szCs w:val="20"/>
        </w:rPr>
        <w:t>The numbers of cases and non-cases from the random subcohort included in the analyses of the binary outcomes were 190 PE cases and 303 non-cases, 111 sPTB cases and 311 non-cases, 215 FGR cases and 301 non-cases, and 185 GDM cases and 312 non-cases.</w:t>
      </w:r>
    </w:p>
    <w:p w14:paraId="5E8A465F" w14:textId="77777777" w:rsidR="005E6D51" w:rsidRPr="00092EBA" w:rsidRDefault="005E6D51" w:rsidP="005E6D51">
      <w:pPr>
        <w:jc w:val="both"/>
        <w:rPr>
          <w:sz w:val="21"/>
          <w:szCs w:val="20"/>
        </w:rPr>
      </w:pPr>
    </w:p>
    <w:p w14:paraId="79BAA205" w14:textId="77777777" w:rsidR="005E6D51" w:rsidRPr="00092EBA" w:rsidRDefault="005E6D51" w:rsidP="005E6D51">
      <w:pPr>
        <w:jc w:val="both"/>
        <w:rPr>
          <w:sz w:val="21"/>
          <w:szCs w:val="20"/>
        </w:rPr>
      </w:pPr>
      <w:r w:rsidRPr="00092EBA">
        <w:rPr>
          <w:sz w:val="21"/>
          <w:szCs w:val="20"/>
        </w:rPr>
        <w:t>PE = preeclampsia, sPTB = spontaneous preterm birth, FGR = fetal growth restriction, GDM = gestational diabetes mellitus.</w:t>
      </w:r>
    </w:p>
    <w:p w14:paraId="07E68F28" w14:textId="77777777" w:rsidR="005E6D51" w:rsidRPr="00092EBA" w:rsidRDefault="005E6D51" w:rsidP="005E6D51">
      <w:pPr>
        <w:jc w:val="both"/>
        <w:rPr>
          <w:sz w:val="21"/>
          <w:szCs w:val="20"/>
        </w:rPr>
      </w:pPr>
    </w:p>
    <w:p w14:paraId="7919B7A0" w14:textId="77777777" w:rsidR="00100893" w:rsidRPr="00092EBA" w:rsidRDefault="00100893" w:rsidP="00100893">
      <w:pPr>
        <w:jc w:val="both"/>
        <w:rPr>
          <w:sz w:val="21"/>
          <w:szCs w:val="20"/>
        </w:rPr>
      </w:pPr>
      <w:r w:rsidRPr="00092EBA">
        <w:rPr>
          <w:sz w:val="21"/>
          <w:szCs w:val="20"/>
          <w:vertAlign w:val="superscript"/>
        </w:rPr>
        <w:t>a</w:t>
      </w:r>
      <w:r w:rsidRPr="00092EBA">
        <w:rPr>
          <w:sz w:val="21"/>
          <w:szCs w:val="20"/>
        </w:rPr>
        <w:t xml:space="preserve"> Reference group is women with </w:t>
      </w:r>
      <w:r>
        <w:rPr>
          <w:sz w:val="21"/>
          <w:szCs w:val="20"/>
        </w:rPr>
        <w:t>low</w:t>
      </w:r>
      <w:r w:rsidRPr="00092EBA">
        <w:rPr>
          <w:sz w:val="21"/>
          <w:szCs w:val="20"/>
        </w:rPr>
        <w:t xml:space="preserve"> </w:t>
      </w:r>
      <w:r>
        <w:rPr>
          <w:sz w:val="21"/>
          <w:szCs w:val="20"/>
        </w:rPr>
        <w:t>levels of paraxanthine throughout pregnancy</w:t>
      </w:r>
      <w:r w:rsidRPr="00092EBA">
        <w:rPr>
          <w:sz w:val="21"/>
          <w:szCs w:val="20"/>
        </w:rPr>
        <w:t>.</w:t>
      </w:r>
    </w:p>
    <w:p w14:paraId="6AA666CA" w14:textId="77777777" w:rsidR="00100893" w:rsidRPr="00092EBA" w:rsidRDefault="00100893" w:rsidP="00100893">
      <w:pPr>
        <w:jc w:val="both"/>
        <w:rPr>
          <w:sz w:val="21"/>
          <w:szCs w:val="20"/>
        </w:rPr>
      </w:pPr>
      <w:r>
        <w:rPr>
          <w:sz w:val="21"/>
          <w:szCs w:val="20"/>
          <w:vertAlign w:val="superscript"/>
        </w:rPr>
        <w:t>b</w:t>
      </w:r>
      <w:r w:rsidRPr="00092EBA">
        <w:rPr>
          <w:sz w:val="21"/>
          <w:szCs w:val="20"/>
        </w:rPr>
        <w:t xml:space="preserve"> For birthweight </w:t>
      </w:r>
      <w:r>
        <w:rPr>
          <w:sz w:val="21"/>
          <w:szCs w:val="20"/>
        </w:rPr>
        <w:t xml:space="preserve">regression </w:t>
      </w:r>
      <w:r w:rsidRPr="00092EBA">
        <w:rPr>
          <w:sz w:val="21"/>
          <w:szCs w:val="20"/>
        </w:rPr>
        <w:t>analyses, the entire case cohort</w:t>
      </w:r>
      <w:r>
        <w:rPr>
          <w:sz w:val="21"/>
          <w:szCs w:val="20"/>
        </w:rPr>
        <w:t xml:space="preserve"> (n=915)</w:t>
      </w:r>
      <w:r w:rsidRPr="00092EBA">
        <w:rPr>
          <w:sz w:val="21"/>
          <w:szCs w:val="20"/>
        </w:rPr>
        <w:t xml:space="preserve"> was studied by weighting the non-cases of the random subcohort by the inverse of the sampling fraction.</w:t>
      </w:r>
    </w:p>
    <w:p w14:paraId="0CC2425B" w14:textId="77777777" w:rsidR="00100893" w:rsidRPr="00092EBA" w:rsidRDefault="00100893" w:rsidP="00100893">
      <w:pPr>
        <w:jc w:val="both"/>
        <w:rPr>
          <w:sz w:val="21"/>
          <w:szCs w:val="20"/>
        </w:rPr>
      </w:pPr>
      <w:r>
        <w:rPr>
          <w:sz w:val="21"/>
          <w:szCs w:val="20"/>
          <w:vertAlign w:val="superscript"/>
        </w:rPr>
        <w:t>c</w:t>
      </w:r>
      <w:r w:rsidRPr="00092EBA">
        <w:rPr>
          <w:sz w:val="21"/>
          <w:szCs w:val="20"/>
        </w:rPr>
        <w:t xml:space="preserve"> For birthweight Z-score, β coefficient</w:t>
      </w:r>
      <w:r>
        <w:rPr>
          <w:sz w:val="21"/>
          <w:szCs w:val="20"/>
        </w:rPr>
        <w:t>s from linear regression analyses were</w:t>
      </w:r>
      <w:r w:rsidRPr="00092EBA">
        <w:rPr>
          <w:sz w:val="21"/>
          <w:szCs w:val="20"/>
        </w:rPr>
        <w:t xml:space="preserve"> given per one standard deviation increase in birthweight percentile.</w:t>
      </w:r>
    </w:p>
    <w:p w14:paraId="137850E9" w14:textId="77777777" w:rsidR="00100893" w:rsidRPr="00092EBA" w:rsidRDefault="00100893" w:rsidP="00100893">
      <w:pPr>
        <w:jc w:val="both"/>
        <w:rPr>
          <w:sz w:val="21"/>
          <w:szCs w:val="20"/>
        </w:rPr>
      </w:pPr>
      <w:r>
        <w:rPr>
          <w:sz w:val="21"/>
          <w:szCs w:val="20"/>
          <w:vertAlign w:val="superscript"/>
        </w:rPr>
        <w:t>d</w:t>
      </w:r>
      <w:r w:rsidRPr="00092EBA">
        <w:rPr>
          <w:sz w:val="21"/>
          <w:szCs w:val="20"/>
        </w:rPr>
        <w:t xml:space="preserve"> For birthweight percentile, quantile regression </w:t>
      </w:r>
      <w:r>
        <w:rPr>
          <w:sz w:val="21"/>
          <w:szCs w:val="20"/>
        </w:rPr>
        <w:t xml:space="preserve">analyses </w:t>
      </w:r>
      <w:r w:rsidRPr="00092EBA">
        <w:rPr>
          <w:sz w:val="21"/>
          <w:szCs w:val="20"/>
        </w:rPr>
        <w:t>using the median were performed.</w:t>
      </w:r>
    </w:p>
    <w:p w14:paraId="2920D227" w14:textId="3831D10B" w:rsidR="005E6D51" w:rsidRPr="00092EBA" w:rsidRDefault="005E6D51" w:rsidP="003F4882">
      <w:pPr>
        <w:jc w:val="both"/>
        <w:rPr>
          <w:sz w:val="21"/>
          <w:szCs w:val="20"/>
        </w:rPr>
      </w:pPr>
      <w:r>
        <w:rPr>
          <w:sz w:val="21"/>
          <w:szCs w:val="20"/>
          <w:vertAlign w:val="superscript"/>
        </w:rPr>
        <w:lastRenderedPageBreak/>
        <w:t>e</w:t>
      </w:r>
      <w:r w:rsidRPr="00092EBA">
        <w:rPr>
          <w:sz w:val="21"/>
          <w:szCs w:val="20"/>
        </w:rPr>
        <w:t xml:space="preserve"> Adjusting for objective smoking status, maternal height, maternal age, maternal body mass index, marital status, maternal age at stopping full time education, deprivation</w:t>
      </w:r>
      <w:r>
        <w:rPr>
          <w:sz w:val="21"/>
          <w:szCs w:val="20"/>
        </w:rPr>
        <w:t>, and weight gain during pregnancy</w:t>
      </w:r>
      <w:r w:rsidRPr="00092EBA">
        <w:rPr>
          <w:sz w:val="21"/>
          <w:szCs w:val="20"/>
        </w:rPr>
        <w:t>.</w:t>
      </w:r>
    </w:p>
    <w:sectPr w:rsidR="005E6D51" w:rsidRPr="00092EBA" w:rsidSect="002F1A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A26B0"/>
    <w:multiLevelType w:val="hybridMultilevel"/>
    <w:tmpl w:val="8D5814E2"/>
    <w:lvl w:ilvl="0" w:tplc="FC921B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0846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E6"/>
    <w:rsid w:val="000056C8"/>
    <w:rsid w:val="000164BB"/>
    <w:rsid w:val="00021A36"/>
    <w:rsid w:val="000501BD"/>
    <w:rsid w:val="00051F1D"/>
    <w:rsid w:val="00052333"/>
    <w:rsid w:val="00052465"/>
    <w:rsid w:val="00065B8F"/>
    <w:rsid w:val="00086228"/>
    <w:rsid w:val="00090E4E"/>
    <w:rsid w:val="00092086"/>
    <w:rsid w:val="00097D7C"/>
    <w:rsid w:val="000C01ED"/>
    <w:rsid w:val="000E4210"/>
    <w:rsid w:val="000E6442"/>
    <w:rsid w:val="00100893"/>
    <w:rsid w:val="00107546"/>
    <w:rsid w:val="00125773"/>
    <w:rsid w:val="001701C5"/>
    <w:rsid w:val="00180DDF"/>
    <w:rsid w:val="00185CA9"/>
    <w:rsid w:val="00186C46"/>
    <w:rsid w:val="001962A5"/>
    <w:rsid w:val="001C341A"/>
    <w:rsid w:val="001D029F"/>
    <w:rsid w:val="001F01BD"/>
    <w:rsid w:val="002125DB"/>
    <w:rsid w:val="00230726"/>
    <w:rsid w:val="00234B5B"/>
    <w:rsid w:val="00237A51"/>
    <w:rsid w:val="00253D36"/>
    <w:rsid w:val="0028003D"/>
    <w:rsid w:val="0028299C"/>
    <w:rsid w:val="00290266"/>
    <w:rsid w:val="002A031E"/>
    <w:rsid w:val="002A40CD"/>
    <w:rsid w:val="002B5236"/>
    <w:rsid w:val="002C138A"/>
    <w:rsid w:val="002D75A9"/>
    <w:rsid w:val="002E2837"/>
    <w:rsid w:val="002E542A"/>
    <w:rsid w:val="002F1387"/>
    <w:rsid w:val="002F6EB5"/>
    <w:rsid w:val="00304994"/>
    <w:rsid w:val="00310C08"/>
    <w:rsid w:val="003167D3"/>
    <w:rsid w:val="00332E93"/>
    <w:rsid w:val="00341781"/>
    <w:rsid w:val="0037409D"/>
    <w:rsid w:val="00374C5B"/>
    <w:rsid w:val="00391BBB"/>
    <w:rsid w:val="003C3F8E"/>
    <w:rsid w:val="003C61BF"/>
    <w:rsid w:val="003C6792"/>
    <w:rsid w:val="003D564E"/>
    <w:rsid w:val="003F4882"/>
    <w:rsid w:val="0043150B"/>
    <w:rsid w:val="00445FC8"/>
    <w:rsid w:val="00460567"/>
    <w:rsid w:val="004825CB"/>
    <w:rsid w:val="00496005"/>
    <w:rsid w:val="004B1008"/>
    <w:rsid w:val="005046F4"/>
    <w:rsid w:val="00516E06"/>
    <w:rsid w:val="00524650"/>
    <w:rsid w:val="00552EAC"/>
    <w:rsid w:val="00571C86"/>
    <w:rsid w:val="00594373"/>
    <w:rsid w:val="005A61E0"/>
    <w:rsid w:val="005B1E6D"/>
    <w:rsid w:val="005E68D7"/>
    <w:rsid w:val="005E6D51"/>
    <w:rsid w:val="0060368C"/>
    <w:rsid w:val="0066193F"/>
    <w:rsid w:val="00670711"/>
    <w:rsid w:val="00693706"/>
    <w:rsid w:val="006B60F1"/>
    <w:rsid w:val="006B61C6"/>
    <w:rsid w:val="006E105C"/>
    <w:rsid w:val="006F66EB"/>
    <w:rsid w:val="006F7C1D"/>
    <w:rsid w:val="00703A61"/>
    <w:rsid w:val="00724022"/>
    <w:rsid w:val="00726299"/>
    <w:rsid w:val="00734F4A"/>
    <w:rsid w:val="00753125"/>
    <w:rsid w:val="007565AA"/>
    <w:rsid w:val="007579EF"/>
    <w:rsid w:val="00787EFD"/>
    <w:rsid w:val="00792BC0"/>
    <w:rsid w:val="007B3FBB"/>
    <w:rsid w:val="007B7BCA"/>
    <w:rsid w:val="008218FE"/>
    <w:rsid w:val="008477BB"/>
    <w:rsid w:val="0085170A"/>
    <w:rsid w:val="00856B32"/>
    <w:rsid w:val="00877AAA"/>
    <w:rsid w:val="00880DCF"/>
    <w:rsid w:val="00881637"/>
    <w:rsid w:val="00884D05"/>
    <w:rsid w:val="00896931"/>
    <w:rsid w:val="008D3361"/>
    <w:rsid w:val="008E0FB0"/>
    <w:rsid w:val="008E2617"/>
    <w:rsid w:val="00907D2E"/>
    <w:rsid w:val="0094219A"/>
    <w:rsid w:val="00953F42"/>
    <w:rsid w:val="00983E94"/>
    <w:rsid w:val="009A3069"/>
    <w:rsid w:val="009A46D1"/>
    <w:rsid w:val="009E1DA9"/>
    <w:rsid w:val="009F039E"/>
    <w:rsid w:val="00A01530"/>
    <w:rsid w:val="00A161F7"/>
    <w:rsid w:val="00A166C5"/>
    <w:rsid w:val="00A23524"/>
    <w:rsid w:val="00A5519C"/>
    <w:rsid w:val="00A90A83"/>
    <w:rsid w:val="00AA7BD2"/>
    <w:rsid w:val="00AC475B"/>
    <w:rsid w:val="00AC71DF"/>
    <w:rsid w:val="00AF6472"/>
    <w:rsid w:val="00B27DC6"/>
    <w:rsid w:val="00B34B28"/>
    <w:rsid w:val="00B50D6D"/>
    <w:rsid w:val="00B8233B"/>
    <w:rsid w:val="00B87772"/>
    <w:rsid w:val="00BB18E0"/>
    <w:rsid w:val="00C33C34"/>
    <w:rsid w:val="00C72DFD"/>
    <w:rsid w:val="00CA4966"/>
    <w:rsid w:val="00CB20D7"/>
    <w:rsid w:val="00CB2112"/>
    <w:rsid w:val="00CB22FD"/>
    <w:rsid w:val="00CB3848"/>
    <w:rsid w:val="00CE532D"/>
    <w:rsid w:val="00CF3AD3"/>
    <w:rsid w:val="00D0150C"/>
    <w:rsid w:val="00D10B0E"/>
    <w:rsid w:val="00D25139"/>
    <w:rsid w:val="00D8576B"/>
    <w:rsid w:val="00D91146"/>
    <w:rsid w:val="00D911E2"/>
    <w:rsid w:val="00D969A5"/>
    <w:rsid w:val="00D96A9B"/>
    <w:rsid w:val="00DB1FFE"/>
    <w:rsid w:val="00DB2F8A"/>
    <w:rsid w:val="00DD35AE"/>
    <w:rsid w:val="00E04198"/>
    <w:rsid w:val="00E12182"/>
    <w:rsid w:val="00E20910"/>
    <w:rsid w:val="00E41A91"/>
    <w:rsid w:val="00E518A5"/>
    <w:rsid w:val="00E52812"/>
    <w:rsid w:val="00E539FC"/>
    <w:rsid w:val="00E615E6"/>
    <w:rsid w:val="00E952DE"/>
    <w:rsid w:val="00EB2FAF"/>
    <w:rsid w:val="00EC16F2"/>
    <w:rsid w:val="00EF3DF5"/>
    <w:rsid w:val="00F21364"/>
    <w:rsid w:val="00F76700"/>
    <w:rsid w:val="00FA4F96"/>
    <w:rsid w:val="00FB05C3"/>
    <w:rsid w:val="00FD46B9"/>
    <w:rsid w:val="00FF3952"/>
    <w:rsid w:val="00FF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C5C7C"/>
  <w15:chartTrackingRefBased/>
  <w15:docId w15:val="{CD1D322A-DB2C-8446-A229-769FC1840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18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8</Pages>
  <Words>947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Selvaratnam</dc:creator>
  <cp:keywords/>
  <dc:description/>
  <cp:lastModifiedBy>Roshan Selvaratnam</cp:lastModifiedBy>
  <cp:revision>83</cp:revision>
  <dcterms:created xsi:type="dcterms:W3CDTF">2023-01-29T21:26:00Z</dcterms:created>
  <dcterms:modified xsi:type="dcterms:W3CDTF">2023-07-23T01:22:00Z</dcterms:modified>
</cp:coreProperties>
</file>